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92835" w:rsidRPr="00F92835" w:rsidRDefault="00F92835" w:rsidP="00F92835">
      <w:pPr>
        <w:spacing w:line="480" w:lineRule="auto"/>
        <w:rPr>
          <w:rFonts w:ascii="Times New Roman" w:eastAsia="ＭＳ 明朝" w:hAnsi="Times New Roman" w:cs="Times New Roman"/>
          <w:b/>
        </w:rPr>
      </w:pPr>
      <w:proofErr w:type="gramStart"/>
      <w:r w:rsidRPr="00F92835">
        <w:rPr>
          <w:rFonts w:ascii="Times New Roman" w:eastAsia="ＭＳ 明朝" w:hAnsi="Times New Roman" w:cs="Times New Roman"/>
          <w:b/>
        </w:rPr>
        <w:t>Text</w:t>
      </w:r>
      <w:r>
        <w:rPr>
          <w:rFonts w:ascii="Times New Roman" w:eastAsia="ＭＳ 明朝" w:hAnsi="Times New Roman" w:cs="Times New Roman" w:hint="eastAsia"/>
          <w:b/>
        </w:rPr>
        <w:t xml:space="preserve"> </w:t>
      </w:r>
      <w:r w:rsidR="00870993">
        <w:rPr>
          <w:rFonts w:ascii="Times New Roman" w:eastAsia="ＭＳ 明朝" w:hAnsi="Times New Roman" w:cs="Times New Roman" w:hint="eastAsia"/>
          <w:b/>
        </w:rPr>
        <w:t>S</w:t>
      </w:r>
      <w:r>
        <w:rPr>
          <w:rFonts w:ascii="Times New Roman" w:eastAsia="ＭＳ 明朝" w:hAnsi="Times New Roman" w:cs="Times New Roman" w:hint="eastAsia"/>
          <w:b/>
        </w:rPr>
        <w:t>1</w:t>
      </w:r>
      <w:r w:rsidR="00870993">
        <w:rPr>
          <w:rFonts w:ascii="Times New Roman" w:eastAsia="ＭＳ 明朝" w:hAnsi="Times New Roman" w:cs="Times New Roman" w:hint="eastAsia"/>
          <w:b/>
        </w:rPr>
        <w:t>.</w:t>
      </w:r>
      <w:proofErr w:type="gramEnd"/>
      <w:r w:rsidR="00870993">
        <w:rPr>
          <w:rFonts w:ascii="Times New Roman" w:eastAsia="ＭＳ 明朝" w:hAnsi="Times New Roman" w:cs="Times New Roman" w:hint="eastAsia"/>
          <w:b/>
        </w:rPr>
        <w:t xml:space="preserve"> </w:t>
      </w:r>
      <w:proofErr w:type="gramStart"/>
      <w:r w:rsidR="00870993" w:rsidRPr="00D200BA">
        <w:rPr>
          <w:rFonts w:ascii="Times New Roman" w:eastAsia="ＭＳ 明朝" w:hAnsi="Times New Roman" w:cs="Times New Roman" w:hint="eastAsia"/>
        </w:rPr>
        <w:t xml:space="preserve">Infection test using </w:t>
      </w:r>
      <w:proofErr w:type="spellStart"/>
      <w:r w:rsidR="00870993" w:rsidRPr="00D200BA">
        <w:rPr>
          <w:rFonts w:ascii="Times New Roman" w:eastAsia="ＭＳ 明朝" w:hAnsi="Times New Roman" w:cs="Times New Roman" w:hint="eastAsia"/>
        </w:rPr>
        <w:t>apo</w:t>
      </w:r>
      <w:proofErr w:type="spellEnd"/>
      <w:r w:rsidR="00870993" w:rsidRPr="00D200BA">
        <w:rPr>
          <w:rFonts w:ascii="Times New Roman" w:eastAsia="ＭＳ 明朝" w:hAnsi="Times New Roman" w:cs="Times New Roman" w:hint="eastAsia"/>
        </w:rPr>
        <w:t xml:space="preserve">-symbiotic </w:t>
      </w:r>
      <w:r w:rsidR="00870993" w:rsidRPr="00D200BA">
        <w:rPr>
          <w:rFonts w:ascii="Times New Roman" w:eastAsia="ＭＳ 明朝" w:hAnsi="Times New Roman" w:cs="Times New Roman" w:hint="eastAsia"/>
          <w:i/>
        </w:rPr>
        <w:t>Acropora</w:t>
      </w:r>
      <w:r w:rsidR="00870993" w:rsidRPr="00D200BA">
        <w:rPr>
          <w:rFonts w:ascii="Times New Roman" w:eastAsia="ＭＳ 明朝" w:hAnsi="Times New Roman" w:cs="Times New Roman" w:hint="eastAsia"/>
        </w:rPr>
        <w:t xml:space="preserve"> </w:t>
      </w:r>
      <w:proofErr w:type="spellStart"/>
      <w:r w:rsidR="00A81E6F" w:rsidRPr="00A81E6F">
        <w:rPr>
          <w:rFonts w:ascii="Times New Roman" w:eastAsia="ＭＳ 明朝" w:hAnsi="Times New Roman" w:cs="Times New Roman" w:hint="eastAsia"/>
          <w:i/>
        </w:rPr>
        <w:t>tenuis</w:t>
      </w:r>
      <w:proofErr w:type="spellEnd"/>
      <w:r w:rsidR="00A81E6F">
        <w:rPr>
          <w:rFonts w:ascii="Times New Roman" w:eastAsia="ＭＳ 明朝" w:hAnsi="Times New Roman" w:cs="Times New Roman" w:hint="eastAsia"/>
        </w:rPr>
        <w:t xml:space="preserve"> </w:t>
      </w:r>
      <w:r w:rsidR="00870993" w:rsidRPr="00D200BA">
        <w:rPr>
          <w:rFonts w:ascii="Times New Roman" w:eastAsia="ＭＳ 明朝" w:hAnsi="Times New Roman" w:cs="Times New Roman" w:hint="eastAsia"/>
        </w:rPr>
        <w:t xml:space="preserve">larvae and dead </w:t>
      </w:r>
      <w:r w:rsidR="00870993" w:rsidRPr="00D200BA">
        <w:rPr>
          <w:rFonts w:ascii="Times New Roman" w:eastAsia="ＭＳ 明朝" w:hAnsi="Times New Roman" w:cs="Times New Roman" w:hint="eastAsia"/>
          <w:i/>
        </w:rPr>
        <w:t>Symbiodinium</w:t>
      </w:r>
      <w:r w:rsidR="00870993" w:rsidRPr="00D200BA">
        <w:rPr>
          <w:rFonts w:ascii="Times New Roman" w:eastAsia="ＭＳ 明朝" w:hAnsi="Times New Roman" w:cs="Times New Roman" w:hint="eastAsia"/>
        </w:rPr>
        <w:t xml:space="preserve"> cells.</w:t>
      </w:r>
      <w:proofErr w:type="gramEnd"/>
    </w:p>
    <w:p w:rsidR="00A86295" w:rsidRDefault="00F92835" w:rsidP="00D23B9D">
      <w:pPr>
        <w:spacing w:line="480" w:lineRule="auto"/>
        <w:ind w:firstLine="840"/>
        <w:rPr>
          <w:rFonts w:ascii="Times New Roman" w:eastAsia="ＭＳ 明朝" w:hAnsi="Times New Roman" w:cs="Times New Roman"/>
        </w:rPr>
      </w:pPr>
      <w:r w:rsidRPr="00F92835">
        <w:rPr>
          <w:rFonts w:ascii="Times New Roman" w:eastAsia="ＭＳ 明朝" w:hAnsi="Times New Roman" w:cs="Times New Roman"/>
        </w:rPr>
        <w:t xml:space="preserve">Types A1 and D1-4 </w:t>
      </w:r>
      <w:r w:rsidRPr="00F92835">
        <w:rPr>
          <w:rFonts w:ascii="Times New Roman" w:eastAsia="ＭＳ 明朝" w:hAnsi="Times New Roman" w:cs="Times New Roman"/>
          <w:i/>
        </w:rPr>
        <w:t>Symbiodinium</w:t>
      </w:r>
      <w:r w:rsidRPr="00F92835">
        <w:rPr>
          <w:rFonts w:ascii="Times New Roman" w:eastAsia="ＭＳ 明朝" w:hAnsi="Times New Roman" w:cs="Times New Roman"/>
        </w:rPr>
        <w:t xml:space="preserve"> cultures (AJIS2-C2 and CCMP2556) were readily acquired by </w:t>
      </w:r>
      <w:r w:rsidRPr="00F92835">
        <w:rPr>
          <w:rFonts w:ascii="Times New Roman" w:eastAsia="ＭＳ 明朝" w:hAnsi="Times New Roman" w:cs="Times New Roman"/>
          <w:i/>
        </w:rPr>
        <w:t>A</w:t>
      </w:r>
      <w:r w:rsidR="00AB474C">
        <w:rPr>
          <w:rFonts w:ascii="Times New Roman" w:eastAsia="ＭＳ 明朝" w:hAnsi="Times New Roman" w:cs="Times New Roman" w:hint="eastAsia"/>
          <w:i/>
        </w:rPr>
        <w:t>. tenuis</w:t>
      </w:r>
      <w:bookmarkStart w:id="0" w:name="_GoBack"/>
      <w:bookmarkEnd w:id="0"/>
      <w:r w:rsidRPr="00F92835">
        <w:rPr>
          <w:rFonts w:ascii="Times New Roman" w:eastAsia="ＭＳ 明朝" w:hAnsi="Times New Roman" w:cs="Times New Roman"/>
        </w:rPr>
        <w:t xml:space="preserve"> larvae, and these </w:t>
      </w:r>
      <w:r w:rsidRPr="00F92835">
        <w:rPr>
          <w:rFonts w:ascii="Times New Roman" w:eastAsia="ＭＳ 明朝" w:hAnsi="Times New Roman" w:cs="Times New Roman"/>
          <w:i/>
        </w:rPr>
        <w:t>Symbiodinium</w:t>
      </w:r>
      <w:r w:rsidRPr="00F92835">
        <w:rPr>
          <w:rFonts w:ascii="Times New Roman" w:eastAsia="ＭＳ 明朝" w:hAnsi="Times New Roman" w:cs="Times New Roman"/>
        </w:rPr>
        <w:t xml:space="preserve"> cells appeared to be attracted by the larvae (see Main Text). Therefore, as the first step in establishment of symbiosis, it may be important that </w:t>
      </w:r>
      <w:r w:rsidRPr="00F92835">
        <w:rPr>
          <w:rFonts w:ascii="Times New Roman" w:eastAsia="ＭＳ 明朝" w:hAnsi="Times New Roman" w:cs="Times New Roman"/>
          <w:i/>
        </w:rPr>
        <w:t>Symbiodinium</w:t>
      </w:r>
      <w:r w:rsidRPr="00F92835">
        <w:rPr>
          <w:rFonts w:ascii="Times New Roman" w:eastAsia="ＭＳ 明朝" w:hAnsi="Times New Roman" w:cs="Times New Roman"/>
        </w:rPr>
        <w:t xml:space="preserve"> cells swim toward the larvae. To clarify this, we performed additional infection tests using dead cells of types A1 and D1-4 cultures. </w:t>
      </w:r>
      <w:r w:rsidR="00A86295" w:rsidRPr="00D23B9D">
        <w:rPr>
          <w:rFonts w:ascii="Times New Roman" w:eastAsia="ＭＳ 明朝" w:hAnsi="Times New Roman" w:cs="Times New Roman" w:hint="eastAsia"/>
        </w:rPr>
        <w:t xml:space="preserve">It </w:t>
      </w:r>
      <w:r w:rsidR="00D23B9D">
        <w:rPr>
          <w:rFonts w:ascii="Times New Roman" w:eastAsia="ＭＳ 明朝" w:hAnsi="Times New Roman" w:cs="Times New Roman" w:hint="eastAsia"/>
        </w:rPr>
        <w:t>is notable</w:t>
      </w:r>
      <w:r w:rsidR="00A86295" w:rsidRPr="00D23B9D">
        <w:rPr>
          <w:rFonts w:ascii="Times New Roman" w:eastAsia="ＭＳ 明朝" w:hAnsi="Times New Roman" w:cs="Times New Roman" w:hint="eastAsia"/>
        </w:rPr>
        <w:t xml:space="preserve"> that </w:t>
      </w:r>
      <w:r w:rsidR="00D23B9D">
        <w:rPr>
          <w:rFonts w:ascii="Times New Roman" w:eastAsia="ＭＳ 明朝" w:hAnsi="Times New Roman" w:cs="Times New Roman" w:hint="eastAsia"/>
        </w:rPr>
        <w:t xml:space="preserve">live non-motile cells should be used for this experiment in normal conditions. However, we could not maintain 100% non-motile cells during the experimental period (24 h), because even non-motile cells can transform into motile cells by the next morning. </w:t>
      </w:r>
      <w:r w:rsidR="00A86295" w:rsidRPr="00D23B9D">
        <w:rPr>
          <w:rFonts w:ascii="Times New Roman" w:eastAsia="ＭＳ 明朝" w:hAnsi="Times New Roman" w:cs="Times New Roman" w:hint="eastAsia"/>
        </w:rPr>
        <w:t>Thus, we used dead cells as non-motile cells.</w:t>
      </w:r>
      <w:r w:rsidR="00A86295">
        <w:rPr>
          <w:rFonts w:ascii="Times New Roman" w:eastAsia="ＭＳ 明朝" w:hAnsi="Times New Roman" w:cs="Times New Roman" w:hint="eastAsia"/>
        </w:rPr>
        <w:t xml:space="preserve"> </w:t>
      </w:r>
    </w:p>
    <w:p w:rsidR="00F92835" w:rsidRPr="00F92835" w:rsidRDefault="00F92835" w:rsidP="00F92835">
      <w:pPr>
        <w:spacing w:line="480" w:lineRule="auto"/>
        <w:ind w:firstLine="840"/>
        <w:rPr>
          <w:rFonts w:ascii="Times New Roman" w:eastAsia="ＭＳ 明朝" w:hAnsi="Times New Roman" w:cs="Times New Roman"/>
        </w:rPr>
      </w:pPr>
      <w:r w:rsidRPr="00F92835">
        <w:rPr>
          <w:rFonts w:ascii="Times New Roman" w:eastAsia="ＭＳ 明朝" w:hAnsi="Times New Roman" w:cs="Times New Roman"/>
        </w:rPr>
        <w:t xml:space="preserve">The experimental design was as in the Main Text, with seven individual larvae placed in glass cups with 50 mL of filtered seawater, and the cups were inoculated with 50 dead </w:t>
      </w:r>
      <w:r w:rsidRPr="00F92835">
        <w:rPr>
          <w:rFonts w:ascii="Times New Roman" w:eastAsia="ＭＳ 明朝" w:hAnsi="Times New Roman" w:cs="Times New Roman"/>
          <w:i/>
        </w:rPr>
        <w:t>Symbiodinium</w:t>
      </w:r>
      <w:r w:rsidRPr="00F92835">
        <w:rPr>
          <w:rFonts w:ascii="Times New Roman" w:eastAsia="ＭＳ 明朝" w:hAnsi="Times New Roman" w:cs="Times New Roman"/>
        </w:rPr>
        <w:t xml:space="preserve"> cells that had been prepared by freezing for 24 </w:t>
      </w:r>
      <w:proofErr w:type="spellStart"/>
      <w:r w:rsidRPr="00F92835">
        <w:rPr>
          <w:rFonts w:ascii="Times New Roman" w:eastAsia="ＭＳ 明朝" w:hAnsi="Times New Roman" w:cs="Times New Roman"/>
        </w:rPr>
        <w:t>h at</w:t>
      </w:r>
      <w:proofErr w:type="spellEnd"/>
      <w:r w:rsidRPr="00F92835">
        <w:rPr>
          <w:rFonts w:ascii="Times New Roman" w:eastAsia="ＭＳ 明朝" w:hAnsi="Times New Roman" w:cs="Times New Roman"/>
        </w:rPr>
        <w:t xml:space="preserve"> −80°C. The experiment was performed in triplicates for each </w:t>
      </w:r>
      <w:r w:rsidRPr="00F92835">
        <w:rPr>
          <w:rFonts w:ascii="Times New Roman" w:eastAsia="ＭＳ 明朝" w:hAnsi="Times New Roman" w:cs="Times New Roman"/>
          <w:i/>
        </w:rPr>
        <w:t>Symbiodinium</w:t>
      </w:r>
      <w:r w:rsidRPr="00F92835">
        <w:rPr>
          <w:rFonts w:ascii="Times New Roman" w:eastAsia="ＭＳ 明朝" w:hAnsi="Times New Roman" w:cs="Times New Roman"/>
        </w:rPr>
        <w:t xml:space="preserve"> culture. The same test with live </w:t>
      </w:r>
      <w:r w:rsidRPr="00F92835">
        <w:rPr>
          <w:rFonts w:ascii="Times New Roman" w:eastAsia="ＭＳ 明朝" w:hAnsi="Times New Roman" w:cs="Times New Roman"/>
          <w:i/>
        </w:rPr>
        <w:t>Symbiodinium</w:t>
      </w:r>
      <w:r w:rsidRPr="00F92835">
        <w:rPr>
          <w:rFonts w:ascii="Times New Roman" w:eastAsia="ＭＳ 明朝" w:hAnsi="Times New Roman" w:cs="Times New Roman"/>
        </w:rPr>
        <w:t xml:space="preserve"> cells served as the control. Five of the seven larvae from each cup were randomly selected and observed using an </w:t>
      </w:r>
      <w:proofErr w:type="spellStart"/>
      <w:r w:rsidRPr="00F92835">
        <w:rPr>
          <w:rFonts w:ascii="Times New Roman" w:eastAsia="ＭＳ 明朝" w:hAnsi="Times New Roman" w:cs="Times New Roman"/>
        </w:rPr>
        <w:t>epifluorescent</w:t>
      </w:r>
      <w:proofErr w:type="spellEnd"/>
      <w:r w:rsidRPr="00F92835">
        <w:rPr>
          <w:rFonts w:ascii="Times New Roman" w:eastAsia="ＭＳ 明朝" w:hAnsi="Times New Roman" w:cs="Times New Roman"/>
        </w:rPr>
        <w:t xml:space="preserve"> microscope.</w:t>
      </w:r>
    </w:p>
    <w:p w:rsidR="004B0ED0" w:rsidRPr="00F92835" w:rsidRDefault="00F92835" w:rsidP="0098435C">
      <w:pPr>
        <w:spacing w:line="480" w:lineRule="auto"/>
        <w:ind w:firstLine="840"/>
      </w:pPr>
      <w:r w:rsidRPr="00F92835">
        <w:rPr>
          <w:rFonts w:ascii="Times New Roman" w:eastAsia="ＭＳ 明朝" w:hAnsi="Times New Roman" w:cs="Times New Roman"/>
        </w:rPr>
        <w:t xml:space="preserve">Infection was observed in the control cups with live </w:t>
      </w:r>
      <w:r w:rsidRPr="00F92835">
        <w:rPr>
          <w:rFonts w:ascii="Times New Roman" w:eastAsia="ＭＳ 明朝" w:hAnsi="Times New Roman" w:cs="Times New Roman"/>
          <w:i/>
        </w:rPr>
        <w:t>Symbiodinium</w:t>
      </w:r>
      <w:r w:rsidRPr="00F92835">
        <w:rPr>
          <w:rFonts w:ascii="Times New Roman" w:eastAsia="ＭＳ 明朝" w:hAnsi="Times New Roman" w:cs="Times New Roman"/>
        </w:rPr>
        <w:t xml:space="preserve"> cells infection rates (average ± SD of three cups) and infected cell densities (average ± SE per infected larva) were 66.7 ± 18.9% of larvae and 2.3 ± 0.6 cells/larva and 40.0 ± 16.3% and 2.2 ± 0.6 cells/larva for types A1 </w:t>
      </w:r>
      <w:r w:rsidRPr="00F92835">
        <w:rPr>
          <w:rFonts w:ascii="Times New Roman" w:eastAsia="ＭＳ 明朝" w:hAnsi="Times New Roman" w:cs="Times New Roman"/>
        </w:rPr>
        <w:lastRenderedPageBreak/>
        <w:t xml:space="preserve">and D1-4, respectively. In contrast, no infection was observed in the cups with dead </w:t>
      </w:r>
      <w:r w:rsidRPr="00F92835">
        <w:rPr>
          <w:rFonts w:ascii="Times New Roman" w:eastAsia="ＭＳ 明朝" w:hAnsi="Times New Roman" w:cs="Times New Roman"/>
          <w:i/>
        </w:rPr>
        <w:t>Symbiodinium</w:t>
      </w:r>
      <w:r w:rsidRPr="00F92835">
        <w:rPr>
          <w:rFonts w:ascii="Times New Roman" w:eastAsia="ＭＳ 明朝" w:hAnsi="Times New Roman" w:cs="Times New Roman"/>
        </w:rPr>
        <w:t xml:space="preserve"> cells of either type</w:t>
      </w:r>
      <w:r w:rsidR="0098435C">
        <w:rPr>
          <w:rFonts w:ascii="Times New Roman" w:eastAsia="ＭＳ 明朝" w:hAnsi="Times New Roman" w:cs="Times New Roman" w:hint="eastAsia"/>
        </w:rPr>
        <w:t xml:space="preserve">. </w:t>
      </w:r>
    </w:p>
    <w:sectPr w:rsidR="004B0ED0" w:rsidRPr="00F92835" w:rsidSect="00ED4B94">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96AB2" w:rsidRDefault="00796AB2" w:rsidP="002A184A">
      <w:r>
        <w:separator/>
      </w:r>
    </w:p>
  </w:endnote>
  <w:endnote w:type="continuationSeparator" w:id="0">
    <w:p w:rsidR="00796AB2" w:rsidRDefault="00796AB2" w:rsidP="002A18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96AB2" w:rsidRDefault="00796AB2" w:rsidP="002A184A">
      <w:r>
        <w:separator/>
      </w:r>
    </w:p>
  </w:footnote>
  <w:footnote w:type="continuationSeparator" w:id="0">
    <w:p w:rsidR="00796AB2" w:rsidRDefault="00796AB2" w:rsidP="002A184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bordersDoNotSurroundHeader/>
  <w:bordersDoNotSurroundFooter/>
  <w:proofState w:spelling="clean" w:grammar="clean"/>
  <w:doNotTrackFormatting/>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92835"/>
    <w:rsid w:val="00000CC1"/>
    <w:rsid w:val="00002C3A"/>
    <w:rsid w:val="00002C58"/>
    <w:rsid w:val="000039C0"/>
    <w:rsid w:val="00003E46"/>
    <w:rsid w:val="00003E68"/>
    <w:rsid w:val="0000502A"/>
    <w:rsid w:val="00005A2C"/>
    <w:rsid w:val="00006937"/>
    <w:rsid w:val="00007194"/>
    <w:rsid w:val="0000774A"/>
    <w:rsid w:val="00007A80"/>
    <w:rsid w:val="0001037E"/>
    <w:rsid w:val="00010A88"/>
    <w:rsid w:val="00011F3D"/>
    <w:rsid w:val="00012434"/>
    <w:rsid w:val="000130E9"/>
    <w:rsid w:val="0001384E"/>
    <w:rsid w:val="00014D4F"/>
    <w:rsid w:val="00014E2B"/>
    <w:rsid w:val="000157E6"/>
    <w:rsid w:val="000159D5"/>
    <w:rsid w:val="000167FF"/>
    <w:rsid w:val="00020133"/>
    <w:rsid w:val="00020261"/>
    <w:rsid w:val="00020921"/>
    <w:rsid w:val="00021A41"/>
    <w:rsid w:val="00021BC0"/>
    <w:rsid w:val="0002261B"/>
    <w:rsid w:val="0002270C"/>
    <w:rsid w:val="000240C7"/>
    <w:rsid w:val="000243E8"/>
    <w:rsid w:val="000248DE"/>
    <w:rsid w:val="00024C67"/>
    <w:rsid w:val="000258B5"/>
    <w:rsid w:val="00026131"/>
    <w:rsid w:val="0002630B"/>
    <w:rsid w:val="00026A59"/>
    <w:rsid w:val="00026DC0"/>
    <w:rsid w:val="00027863"/>
    <w:rsid w:val="00027983"/>
    <w:rsid w:val="00030490"/>
    <w:rsid w:val="00031652"/>
    <w:rsid w:val="000321DB"/>
    <w:rsid w:val="000323E9"/>
    <w:rsid w:val="000325E5"/>
    <w:rsid w:val="000331A9"/>
    <w:rsid w:val="000334C8"/>
    <w:rsid w:val="00033CC1"/>
    <w:rsid w:val="000343EB"/>
    <w:rsid w:val="00034700"/>
    <w:rsid w:val="0003559F"/>
    <w:rsid w:val="00035697"/>
    <w:rsid w:val="000364D4"/>
    <w:rsid w:val="00036C16"/>
    <w:rsid w:val="00036EC5"/>
    <w:rsid w:val="00037C41"/>
    <w:rsid w:val="00040A24"/>
    <w:rsid w:val="00041179"/>
    <w:rsid w:val="00041306"/>
    <w:rsid w:val="00041E87"/>
    <w:rsid w:val="0004397A"/>
    <w:rsid w:val="000445B2"/>
    <w:rsid w:val="00045C89"/>
    <w:rsid w:val="00045C8F"/>
    <w:rsid w:val="00046D05"/>
    <w:rsid w:val="00046FB9"/>
    <w:rsid w:val="000473B3"/>
    <w:rsid w:val="00047C41"/>
    <w:rsid w:val="00047EC7"/>
    <w:rsid w:val="000516F2"/>
    <w:rsid w:val="00052F20"/>
    <w:rsid w:val="00053EBA"/>
    <w:rsid w:val="000545C1"/>
    <w:rsid w:val="000557E0"/>
    <w:rsid w:val="00056682"/>
    <w:rsid w:val="000566D3"/>
    <w:rsid w:val="000570AB"/>
    <w:rsid w:val="000572E7"/>
    <w:rsid w:val="00060D67"/>
    <w:rsid w:val="00061012"/>
    <w:rsid w:val="00061A14"/>
    <w:rsid w:val="00061C82"/>
    <w:rsid w:val="00062BC9"/>
    <w:rsid w:val="000637B1"/>
    <w:rsid w:val="00064432"/>
    <w:rsid w:val="00064F1C"/>
    <w:rsid w:val="00065449"/>
    <w:rsid w:val="00065903"/>
    <w:rsid w:val="0006611E"/>
    <w:rsid w:val="0006660A"/>
    <w:rsid w:val="000668AD"/>
    <w:rsid w:val="000668CC"/>
    <w:rsid w:val="00066D5E"/>
    <w:rsid w:val="00067623"/>
    <w:rsid w:val="00070F19"/>
    <w:rsid w:val="00071005"/>
    <w:rsid w:val="00072ECC"/>
    <w:rsid w:val="00073701"/>
    <w:rsid w:val="00073BED"/>
    <w:rsid w:val="00074936"/>
    <w:rsid w:val="00074A97"/>
    <w:rsid w:val="00075878"/>
    <w:rsid w:val="000758A0"/>
    <w:rsid w:val="00075D57"/>
    <w:rsid w:val="00076848"/>
    <w:rsid w:val="000814AA"/>
    <w:rsid w:val="00081C5D"/>
    <w:rsid w:val="00082644"/>
    <w:rsid w:val="00082EEA"/>
    <w:rsid w:val="00082F1D"/>
    <w:rsid w:val="00082FF5"/>
    <w:rsid w:val="00084030"/>
    <w:rsid w:val="00084893"/>
    <w:rsid w:val="000857FF"/>
    <w:rsid w:val="00087093"/>
    <w:rsid w:val="0009070F"/>
    <w:rsid w:val="000907B6"/>
    <w:rsid w:val="00092300"/>
    <w:rsid w:val="00093829"/>
    <w:rsid w:val="000947C1"/>
    <w:rsid w:val="00094DF8"/>
    <w:rsid w:val="000952AB"/>
    <w:rsid w:val="000953CF"/>
    <w:rsid w:val="0009543A"/>
    <w:rsid w:val="00096F5B"/>
    <w:rsid w:val="00097A6B"/>
    <w:rsid w:val="00097B25"/>
    <w:rsid w:val="000A016C"/>
    <w:rsid w:val="000A0177"/>
    <w:rsid w:val="000A28FF"/>
    <w:rsid w:val="000A30C0"/>
    <w:rsid w:val="000A42F4"/>
    <w:rsid w:val="000A48C6"/>
    <w:rsid w:val="000A4CB2"/>
    <w:rsid w:val="000A4CC8"/>
    <w:rsid w:val="000A4EE3"/>
    <w:rsid w:val="000A55D5"/>
    <w:rsid w:val="000A5635"/>
    <w:rsid w:val="000A56B8"/>
    <w:rsid w:val="000A60C8"/>
    <w:rsid w:val="000A69A1"/>
    <w:rsid w:val="000A7433"/>
    <w:rsid w:val="000A7780"/>
    <w:rsid w:val="000A79F2"/>
    <w:rsid w:val="000B06F0"/>
    <w:rsid w:val="000B1B9B"/>
    <w:rsid w:val="000B2582"/>
    <w:rsid w:val="000B2969"/>
    <w:rsid w:val="000B2F9C"/>
    <w:rsid w:val="000B327E"/>
    <w:rsid w:val="000B365C"/>
    <w:rsid w:val="000B3FC8"/>
    <w:rsid w:val="000B4023"/>
    <w:rsid w:val="000B593F"/>
    <w:rsid w:val="000B5D5C"/>
    <w:rsid w:val="000B667E"/>
    <w:rsid w:val="000B6719"/>
    <w:rsid w:val="000B697D"/>
    <w:rsid w:val="000B7560"/>
    <w:rsid w:val="000B79E4"/>
    <w:rsid w:val="000B7F08"/>
    <w:rsid w:val="000C001D"/>
    <w:rsid w:val="000C04E2"/>
    <w:rsid w:val="000C06C2"/>
    <w:rsid w:val="000C0A9A"/>
    <w:rsid w:val="000C0BD8"/>
    <w:rsid w:val="000C1A39"/>
    <w:rsid w:val="000C2B72"/>
    <w:rsid w:val="000C3722"/>
    <w:rsid w:val="000C439A"/>
    <w:rsid w:val="000C4947"/>
    <w:rsid w:val="000C5BFE"/>
    <w:rsid w:val="000C5C0C"/>
    <w:rsid w:val="000C5C5A"/>
    <w:rsid w:val="000C6F81"/>
    <w:rsid w:val="000C760D"/>
    <w:rsid w:val="000C7B69"/>
    <w:rsid w:val="000D0CE5"/>
    <w:rsid w:val="000D105A"/>
    <w:rsid w:val="000D128E"/>
    <w:rsid w:val="000D1C65"/>
    <w:rsid w:val="000D1E02"/>
    <w:rsid w:val="000D24DC"/>
    <w:rsid w:val="000D34E8"/>
    <w:rsid w:val="000D4DDD"/>
    <w:rsid w:val="000D5456"/>
    <w:rsid w:val="000D60E4"/>
    <w:rsid w:val="000D70B5"/>
    <w:rsid w:val="000E0290"/>
    <w:rsid w:val="000E078C"/>
    <w:rsid w:val="000E0A3D"/>
    <w:rsid w:val="000E1D96"/>
    <w:rsid w:val="000E33D4"/>
    <w:rsid w:val="000E5582"/>
    <w:rsid w:val="000E5603"/>
    <w:rsid w:val="000E5924"/>
    <w:rsid w:val="000E6D63"/>
    <w:rsid w:val="000E6D94"/>
    <w:rsid w:val="000F1180"/>
    <w:rsid w:val="000F1498"/>
    <w:rsid w:val="000F149F"/>
    <w:rsid w:val="000F1731"/>
    <w:rsid w:val="000F18C1"/>
    <w:rsid w:val="000F3C4E"/>
    <w:rsid w:val="000F3D09"/>
    <w:rsid w:val="000F3FB3"/>
    <w:rsid w:val="000F4569"/>
    <w:rsid w:val="000F4EF6"/>
    <w:rsid w:val="000F530F"/>
    <w:rsid w:val="000F54D9"/>
    <w:rsid w:val="000F66BF"/>
    <w:rsid w:val="000F6B93"/>
    <w:rsid w:val="000F7F31"/>
    <w:rsid w:val="00100813"/>
    <w:rsid w:val="0010122A"/>
    <w:rsid w:val="0010180B"/>
    <w:rsid w:val="001026D5"/>
    <w:rsid w:val="001026DE"/>
    <w:rsid w:val="00102E71"/>
    <w:rsid w:val="001033E7"/>
    <w:rsid w:val="001043EA"/>
    <w:rsid w:val="00105B10"/>
    <w:rsid w:val="00105FB2"/>
    <w:rsid w:val="00107A3E"/>
    <w:rsid w:val="00110A5C"/>
    <w:rsid w:val="00110E8D"/>
    <w:rsid w:val="00111045"/>
    <w:rsid w:val="00111350"/>
    <w:rsid w:val="0011150B"/>
    <w:rsid w:val="001118CC"/>
    <w:rsid w:val="00111A83"/>
    <w:rsid w:val="00112083"/>
    <w:rsid w:val="001120B4"/>
    <w:rsid w:val="00113EC4"/>
    <w:rsid w:val="00114CA9"/>
    <w:rsid w:val="001161E4"/>
    <w:rsid w:val="001168BD"/>
    <w:rsid w:val="00116ED6"/>
    <w:rsid w:val="0011702C"/>
    <w:rsid w:val="00117772"/>
    <w:rsid w:val="00120A2B"/>
    <w:rsid w:val="0012341B"/>
    <w:rsid w:val="00124770"/>
    <w:rsid w:val="001247C0"/>
    <w:rsid w:val="00124F53"/>
    <w:rsid w:val="00125406"/>
    <w:rsid w:val="0012575D"/>
    <w:rsid w:val="00127244"/>
    <w:rsid w:val="00127EAD"/>
    <w:rsid w:val="00127FEE"/>
    <w:rsid w:val="0013051D"/>
    <w:rsid w:val="00130711"/>
    <w:rsid w:val="00132F16"/>
    <w:rsid w:val="001344F1"/>
    <w:rsid w:val="001345C9"/>
    <w:rsid w:val="001346C4"/>
    <w:rsid w:val="00134A8C"/>
    <w:rsid w:val="0013562B"/>
    <w:rsid w:val="00135F1A"/>
    <w:rsid w:val="00136CCD"/>
    <w:rsid w:val="00137C86"/>
    <w:rsid w:val="00137D27"/>
    <w:rsid w:val="00137DCE"/>
    <w:rsid w:val="00137E3E"/>
    <w:rsid w:val="00140D92"/>
    <w:rsid w:val="0014184E"/>
    <w:rsid w:val="00142821"/>
    <w:rsid w:val="00142FB8"/>
    <w:rsid w:val="001438FC"/>
    <w:rsid w:val="00143E33"/>
    <w:rsid w:val="001448E6"/>
    <w:rsid w:val="00144CA1"/>
    <w:rsid w:val="00144E70"/>
    <w:rsid w:val="001451FC"/>
    <w:rsid w:val="001454FB"/>
    <w:rsid w:val="00146081"/>
    <w:rsid w:val="00146160"/>
    <w:rsid w:val="00146426"/>
    <w:rsid w:val="00147A99"/>
    <w:rsid w:val="00147C52"/>
    <w:rsid w:val="00150BCD"/>
    <w:rsid w:val="001517F4"/>
    <w:rsid w:val="00151DBA"/>
    <w:rsid w:val="00152072"/>
    <w:rsid w:val="0015222C"/>
    <w:rsid w:val="00152312"/>
    <w:rsid w:val="00155385"/>
    <w:rsid w:val="00156F1C"/>
    <w:rsid w:val="00160361"/>
    <w:rsid w:val="001617BE"/>
    <w:rsid w:val="0016237D"/>
    <w:rsid w:val="00162922"/>
    <w:rsid w:val="0016314B"/>
    <w:rsid w:val="00163D0B"/>
    <w:rsid w:val="0016420A"/>
    <w:rsid w:val="0016425F"/>
    <w:rsid w:val="0016478C"/>
    <w:rsid w:val="00165EDB"/>
    <w:rsid w:val="00166092"/>
    <w:rsid w:val="00166D95"/>
    <w:rsid w:val="00167232"/>
    <w:rsid w:val="0016727A"/>
    <w:rsid w:val="00167ECE"/>
    <w:rsid w:val="001707D8"/>
    <w:rsid w:val="00170861"/>
    <w:rsid w:val="001711D7"/>
    <w:rsid w:val="00171510"/>
    <w:rsid w:val="001722AC"/>
    <w:rsid w:val="001723C3"/>
    <w:rsid w:val="00173954"/>
    <w:rsid w:val="00173F13"/>
    <w:rsid w:val="00174938"/>
    <w:rsid w:val="00174E10"/>
    <w:rsid w:val="00175886"/>
    <w:rsid w:val="00177268"/>
    <w:rsid w:val="001773F0"/>
    <w:rsid w:val="00180152"/>
    <w:rsid w:val="001808B7"/>
    <w:rsid w:val="001810EC"/>
    <w:rsid w:val="00184F6A"/>
    <w:rsid w:val="00184FBE"/>
    <w:rsid w:val="001855E3"/>
    <w:rsid w:val="00185B5F"/>
    <w:rsid w:val="00187156"/>
    <w:rsid w:val="001908EA"/>
    <w:rsid w:val="00193808"/>
    <w:rsid w:val="0019395A"/>
    <w:rsid w:val="001947FA"/>
    <w:rsid w:val="00194B19"/>
    <w:rsid w:val="00195864"/>
    <w:rsid w:val="00195E0C"/>
    <w:rsid w:val="001969BD"/>
    <w:rsid w:val="00197737"/>
    <w:rsid w:val="001977AF"/>
    <w:rsid w:val="001A0594"/>
    <w:rsid w:val="001A17FC"/>
    <w:rsid w:val="001A1D8D"/>
    <w:rsid w:val="001A30D6"/>
    <w:rsid w:val="001A3188"/>
    <w:rsid w:val="001A41D1"/>
    <w:rsid w:val="001A51BB"/>
    <w:rsid w:val="001A5CF6"/>
    <w:rsid w:val="001A64E8"/>
    <w:rsid w:val="001A65D3"/>
    <w:rsid w:val="001A7201"/>
    <w:rsid w:val="001A78F4"/>
    <w:rsid w:val="001A7DA1"/>
    <w:rsid w:val="001B0916"/>
    <w:rsid w:val="001B11BC"/>
    <w:rsid w:val="001B2547"/>
    <w:rsid w:val="001B31F0"/>
    <w:rsid w:val="001B3F0D"/>
    <w:rsid w:val="001B4261"/>
    <w:rsid w:val="001B602E"/>
    <w:rsid w:val="001B684A"/>
    <w:rsid w:val="001B6A21"/>
    <w:rsid w:val="001B7197"/>
    <w:rsid w:val="001B7E93"/>
    <w:rsid w:val="001C026B"/>
    <w:rsid w:val="001C1654"/>
    <w:rsid w:val="001C174E"/>
    <w:rsid w:val="001C1C59"/>
    <w:rsid w:val="001C2CF9"/>
    <w:rsid w:val="001C3712"/>
    <w:rsid w:val="001C3E46"/>
    <w:rsid w:val="001C4318"/>
    <w:rsid w:val="001C43E2"/>
    <w:rsid w:val="001C45AC"/>
    <w:rsid w:val="001C4BA8"/>
    <w:rsid w:val="001C5D13"/>
    <w:rsid w:val="001D0324"/>
    <w:rsid w:val="001D0347"/>
    <w:rsid w:val="001D048B"/>
    <w:rsid w:val="001D163E"/>
    <w:rsid w:val="001D1940"/>
    <w:rsid w:val="001D2A11"/>
    <w:rsid w:val="001D30C4"/>
    <w:rsid w:val="001D341F"/>
    <w:rsid w:val="001D38DB"/>
    <w:rsid w:val="001D434A"/>
    <w:rsid w:val="001D50DE"/>
    <w:rsid w:val="001D5174"/>
    <w:rsid w:val="001D6235"/>
    <w:rsid w:val="001D658F"/>
    <w:rsid w:val="001D6656"/>
    <w:rsid w:val="001D7F06"/>
    <w:rsid w:val="001E027F"/>
    <w:rsid w:val="001E0D02"/>
    <w:rsid w:val="001E0F01"/>
    <w:rsid w:val="001E10A8"/>
    <w:rsid w:val="001E1480"/>
    <w:rsid w:val="001E277E"/>
    <w:rsid w:val="001E2935"/>
    <w:rsid w:val="001E3E86"/>
    <w:rsid w:val="001E4BB1"/>
    <w:rsid w:val="001E5354"/>
    <w:rsid w:val="001E5D11"/>
    <w:rsid w:val="001E6B38"/>
    <w:rsid w:val="001E6DEB"/>
    <w:rsid w:val="001E7EAD"/>
    <w:rsid w:val="001F0C11"/>
    <w:rsid w:val="001F12AF"/>
    <w:rsid w:val="001F1D3E"/>
    <w:rsid w:val="001F2D48"/>
    <w:rsid w:val="001F34EE"/>
    <w:rsid w:val="001F39BF"/>
    <w:rsid w:val="001F436C"/>
    <w:rsid w:val="001F466B"/>
    <w:rsid w:val="001F74AA"/>
    <w:rsid w:val="001F7BFB"/>
    <w:rsid w:val="00200005"/>
    <w:rsid w:val="00200C2A"/>
    <w:rsid w:val="00200CDB"/>
    <w:rsid w:val="0020230A"/>
    <w:rsid w:val="00202D5C"/>
    <w:rsid w:val="00207296"/>
    <w:rsid w:val="002078A6"/>
    <w:rsid w:val="0021111F"/>
    <w:rsid w:val="00211289"/>
    <w:rsid w:val="00211989"/>
    <w:rsid w:val="00211D90"/>
    <w:rsid w:val="00211F4F"/>
    <w:rsid w:val="00212120"/>
    <w:rsid w:val="00212D57"/>
    <w:rsid w:val="00213012"/>
    <w:rsid w:val="00213BA3"/>
    <w:rsid w:val="00214DAC"/>
    <w:rsid w:val="00214DB3"/>
    <w:rsid w:val="002167D8"/>
    <w:rsid w:val="00216C7D"/>
    <w:rsid w:val="002208E4"/>
    <w:rsid w:val="0022213E"/>
    <w:rsid w:val="00222252"/>
    <w:rsid w:val="002235E0"/>
    <w:rsid w:val="00223FB2"/>
    <w:rsid w:val="0022465F"/>
    <w:rsid w:val="002246D1"/>
    <w:rsid w:val="00224890"/>
    <w:rsid w:val="00224DB1"/>
    <w:rsid w:val="00225350"/>
    <w:rsid w:val="00225EC3"/>
    <w:rsid w:val="0022732A"/>
    <w:rsid w:val="0023002C"/>
    <w:rsid w:val="00230856"/>
    <w:rsid w:val="0023227E"/>
    <w:rsid w:val="00232AE8"/>
    <w:rsid w:val="0023306C"/>
    <w:rsid w:val="002344A9"/>
    <w:rsid w:val="00235CB4"/>
    <w:rsid w:val="002368A7"/>
    <w:rsid w:val="00237C1B"/>
    <w:rsid w:val="00240140"/>
    <w:rsid w:val="002407E7"/>
    <w:rsid w:val="002409F6"/>
    <w:rsid w:val="00240C03"/>
    <w:rsid w:val="0024224C"/>
    <w:rsid w:val="002428DF"/>
    <w:rsid w:val="002431FA"/>
    <w:rsid w:val="00243448"/>
    <w:rsid w:val="0024521E"/>
    <w:rsid w:val="00246883"/>
    <w:rsid w:val="00247609"/>
    <w:rsid w:val="00250634"/>
    <w:rsid w:val="0025157E"/>
    <w:rsid w:val="00252476"/>
    <w:rsid w:val="002524F6"/>
    <w:rsid w:val="002525DD"/>
    <w:rsid w:val="00252C1A"/>
    <w:rsid w:val="00253D5A"/>
    <w:rsid w:val="002544EE"/>
    <w:rsid w:val="00254C79"/>
    <w:rsid w:val="0025553E"/>
    <w:rsid w:val="00256272"/>
    <w:rsid w:val="00256312"/>
    <w:rsid w:val="0025719D"/>
    <w:rsid w:val="002575A0"/>
    <w:rsid w:val="00260CAE"/>
    <w:rsid w:val="0026148A"/>
    <w:rsid w:val="00261858"/>
    <w:rsid w:val="002620F1"/>
    <w:rsid w:val="00262557"/>
    <w:rsid w:val="00263D09"/>
    <w:rsid w:val="00263EFA"/>
    <w:rsid w:val="002659CA"/>
    <w:rsid w:val="002660D1"/>
    <w:rsid w:val="00267382"/>
    <w:rsid w:val="00267BCE"/>
    <w:rsid w:val="00271E12"/>
    <w:rsid w:val="00271EEA"/>
    <w:rsid w:val="00272390"/>
    <w:rsid w:val="00272EBB"/>
    <w:rsid w:val="002736C6"/>
    <w:rsid w:val="00273DF9"/>
    <w:rsid w:val="00276EB9"/>
    <w:rsid w:val="0027773A"/>
    <w:rsid w:val="002778F9"/>
    <w:rsid w:val="00277A02"/>
    <w:rsid w:val="00281447"/>
    <w:rsid w:val="0028166F"/>
    <w:rsid w:val="00281C4D"/>
    <w:rsid w:val="00281D12"/>
    <w:rsid w:val="00282524"/>
    <w:rsid w:val="00282841"/>
    <w:rsid w:val="00283DE0"/>
    <w:rsid w:val="00283F90"/>
    <w:rsid w:val="002863B5"/>
    <w:rsid w:val="00286425"/>
    <w:rsid w:val="00286B7F"/>
    <w:rsid w:val="002879F0"/>
    <w:rsid w:val="00287F2D"/>
    <w:rsid w:val="00290240"/>
    <w:rsid w:val="00290F6A"/>
    <w:rsid w:val="0029143D"/>
    <w:rsid w:val="002919B2"/>
    <w:rsid w:val="00291F37"/>
    <w:rsid w:val="0029229E"/>
    <w:rsid w:val="0029270F"/>
    <w:rsid w:val="002930A2"/>
    <w:rsid w:val="002932DB"/>
    <w:rsid w:val="00293AF8"/>
    <w:rsid w:val="00294121"/>
    <w:rsid w:val="0029421E"/>
    <w:rsid w:val="00294EC0"/>
    <w:rsid w:val="002956F0"/>
    <w:rsid w:val="002958B1"/>
    <w:rsid w:val="00296853"/>
    <w:rsid w:val="00296D86"/>
    <w:rsid w:val="002970B7"/>
    <w:rsid w:val="002973A5"/>
    <w:rsid w:val="00297A20"/>
    <w:rsid w:val="002A066E"/>
    <w:rsid w:val="002A0ADC"/>
    <w:rsid w:val="002A11AA"/>
    <w:rsid w:val="002A184A"/>
    <w:rsid w:val="002A19EA"/>
    <w:rsid w:val="002A383C"/>
    <w:rsid w:val="002A44CE"/>
    <w:rsid w:val="002A4936"/>
    <w:rsid w:val="002A54E4"/>
    <w:rsid w:val="002A599F"/>
    <w:rsid w:val="002A63B6"/>
    <w:rsid w:val="002A7132"/>
    <w:rsid w:val="002B07B5"/>
    <w:rsid w:val="002B0941"/>
    <w:rsid w:val="002B0FC1"/>
    <w:rsid w:val="002B12ED"/>
    <w:rsid w:val="002B206A"/>
    <w:rsid w:val="002B2661"/>
    <w:rsid w:val="002B6E09"/>
    <w:rsid w:val="002B7468"/>
    <w:rsid w:val="002B7EF2"/>
    <w:rsid w:val="002C032F"/>
    <w:rsid w:val="002C0526"/>
    <w:rsid w:val="002C094B"/>
    <w:rsid w:val="002C0B9A"/>
    <w:rsid w:val="002C0FED"/>
    <w:rsid w:val="002C11AC"/>
    <w:rsid w:val="002C2161"/>
    <w:rsid w:val="002C3899"/>
    <w:rsid w:val="002C4632"/>
    <w:rsid w:val="002C4829"/>
    <w:rsid w:val="002C4EF4"/>
    <w:rsid w:val="002C50B7"/>
    <w:rsid w:val="002C55BF"/>
    <w:rsid w:val="002C5C8C"/>
    <w:rsid w:val="002C6151"/>
    <w:rsid w:val="002C6249"/>
    <w:rsid w:val="002C693B"/>
    <w:rsid w:val="002C78AF"/>
    <w:rsid w:val="002C7C49"/>
    <w:rsid w:val="002D0DDB"/>
    <w:rsid w:val="002D1208"/>
    <w:rsid w:val="002D27B0"/>
    <w:rsid w:val="002D3123"/>
    <w:rsid w:val="002D3353"/>
    <w:rsid w:val="002D382C"/>
    <w:rsid w:val="002D397D"/>
    <w:rsid w:val="002D588A"/>
    <w:rsid w:val="002D6A23"/>
    <w:rsid w:val="002D7143"/>
    <w:rsid w:val="002D79C5"/>
    <w:rsid w:val="002D7F34"/>
    <w:rsid w:val="002E1038"/>
    <w:rsid w:val="002E1397"/>
    <w:rsid w:val="002E1620"/>
    <w:rsid w:val="002E2812"/>
    <w:rsid w:val="002E698F"/>
    <w:rsid w:val="002E722D"/>
    <w:rsid w:val="002E7261"/>
    <w:rsid w:val="002F005E"/>
    <w:rsid w:val="002F0B79"/>
    <w:rsid w:val="002F0D1C"/>
    <w:rsid w:val="002F35FF"/>
    <w:rsid w:val="002F3A61"/>
    <w:rsid w:val="002F3B21"/>
    <w:rsid w:val="002F3C22"/>
    <w:rsid w:val="002F436D"/>
    <w:rsid w:val="002F44AE"/>
    <w:rsid w:val="002F4544"/>
    <w:rsid w:val="002F59BA"/>
    <w:rsid w:val="002F65CB"/>
    <w:rsid w:val="002F74EB"/>
    <w:rsid w:val="002F75BB"/>
    <w:rsid w:val="003004AC"/>
    <w:rsid w:val="00300846"/>
    <w:rsid w:val="003013FA"/>
    <w:rsid w:val="003014B9"/>
    <w:rsid w:val="003018E5"/>
    <w:rsid w:val="003021ED"/>
    <w:rsid w:val="003033EA"/>
    <w:rsid w:val="00303AD5"/>
    <w:rsid w:val="0030468A"/>
    <w:rsid w:val="003062AD"/>
    <w:rsid w:val="00306FEC"/>
    <w:rsid w:val="0031110C"/>
    <w:rsid w:val="0031173E"/>
    <w:rsid w:val="00311E9D"/>
    <w:rsid w:val="00311FAB"/>
    <w:rsid w:val="00312DD0"/>
    <w:rsid w:val="003138FD"/>
    <w:rsid w:val="00313A8E"/>
    <w:rsid w:val="00313B1B"/>
    <w:rsid w:val="00313D95"/>
    <w:rsid w:val="00314ADA"/>
    <w:rsid w:val="00315533"/>
    <w:rsid w:val="00315589"/>
    <w:rsid w:val="00316BFA"/>
    <w:rsid w:val="00316DB4"/>
    <w:rsid w:val="00322E1F"/>
    <w:rsid w:val="00323666"/>
    <w:rsid w:val="003249D2"/>
    <w:rsid w:val="00324CEF"/>
    <w:rsid w:val="00324F22"/>
    <w:rsid w:val="00326515"/>
    <w:rsid w:val="00326BF3"/>
    <w:rsid w:val="00327300"/>
    <w:rsid w:val="00327365"/>
    <w:rsid w:val="00327382"/>
    <w:rsid w:val="00327BEB"/>
    <w:rsid w:val="00327E31"/>
    <w:rsid w:val="00330824"/>
    <w:rsid w:val="003319CE"/>
    <w:rsid w:val="00331B14"/>
    <w:rsid w:val="00332957"/>
    <w:rsid w:val="00332C59"/>
    <w:rsid w:val="003335B6"/>
    <w:rsid w:val="003337C7"/>
    <w:rsid w:val="0033399E"/>
    <w:rsid w:val="0033458D"/>
    <w:rsid w:val="003349BD"/>
    <w:rsid w:val="00335CE1"/>
    <w:rsid w:val="00336275"/>
    <w:rsid w:val="003366F7"/>
    <w:rsid w:val="0033671E"/>
    <w:rsid w:val="00336C6F"/>
    <w:rsid w:val="00336FDD"/>
    <w:rsid w:val="003419AC"/>
    <w:rsid w:val="00341A57"/>
    <w:rsid w:val="00341AB3"/>
    <w:rsid w:val="00341B8A"/>
    <w:rsid w:val="00341DC8"/>
    <w:rsid w:val="003425E3"/>
    <w:rsid w:val="00342681"/>
    <w:rsid w:val="00342BE6"/>
    <w:rsid w:val="00342C51"/>
    <w:rsid w:val="003438DC"/>
    <w:rsid w:val="0034390A"/>
    <w:rsid w:val="00344397"/>
    <w:rsid w:val="00345339"/>
    <w:rsid w:val="00346D57"/>
    <w:rsid w:val="00347CAC"/>
    <w:rsid w:val="003500B5"/>
    <w:rsid w:val="00350CBC"/>
    <w:rsid w:val="00351190"/>
    <w:rsid w:val="00351C1D"/>
    <w:rsid w:val="00351CC4"/>
    <w:rsid w:val="0035259D"/>
    <w:rsid w:val="00352698"/>
    <w:rsid w:val="00352719"/>
    <w:rsid w:val="00352999"/>
    <w:rsid w:val="00352EC1"/>
    <w:rsid w:val="00353202"/>
    <w:rsid w:val="00353AC0"/>
    <w:rsid w:val="00353DA3"/>
    <w:rsid w:val="00354DE3"/>
    <w:rsid w:val="003556E7"/>
    <w:rsid w:val="003561CC"/>
    <w:rsid w:val="003563AB"/>
    <w:rsid w:val="0035745E"/>
    <w:rsid w:val="00357CD6"/>
    <w:rsid w:val="00360CCB"/>
    <w:rsid w:val="003610CC"/>
    <w:rsid w:val="00361C16"/>
    <w:rsid w:val="00362975"/>
    <w:rsid w:val="00362D71"/>
    <w:rsid w:val="00362E99"/>
    <w:rsid w:val="00363236"/>
    <w:rsid w:val="00363616"/>
    <w:rsid w:val="00363793"/>
    <w:rsid w:val="00363D24"/>
    <w:rsid w:val="00363F92"/>
    <w:rsid w:val="00364599"/>
    <w:rsid w:val="00364AC3"/>
    <w:rsid w:val="00364D18"/>
    <w:rsid w:val="003654C8"/>
    <w:rsid w:val="0036653F"/>
    <w:rsid w:val="00366CA0"/>
    <w:rsid w:val="00370A7D"/>
    <w:rsid w:val="00371492"/>
    <w:rsid w:val="00371A8D"/>
    <w:rsid w:val="00371D37"/>
    <w:rsid w:val="003727A0"/>
    <w:rsid w:val="00372AE6"/>
    <w:rsid w:val="00372DF0"/>
    <w:rsid w:val="00372E24"/>
    <w:rsid w:val="00373B3E"/>
    <w:rsid w:val="00373E24"/>
    <w:rsid w:val="00374226"/>
    <w:rsid w:val="003745DD"/>
    <w:rsid w:val="00374842"/>
    <w:rsid w:val="0037526D"/>
    <w:rsid w:val="00375730"/>
    <w:rsid w:val="00375D05"/>
    <w:rsid w:val="00376454"/>
    <w:rsid w:val="003764B0"/>
    <w:rsid w:val="00380051"/>
    <w:rsid w:val="003800E1"/>
    <w:rsid w:val="0038157D"/>
    <w:rsid w:val="00381D18"/>
    <w:rsid w:val="00381E20"/>
    <w:rsid w:val="00381FDA"/>
    <w:rsid w:val="003830EE"/>
    <w:rsid w:val="00384695"/>
    <w:rsid w:val="00384D5F"/>
    <w:rsid w:val="00385443"/>
    <w:rsid w:val="0038579C"/>
    <w:rsid w:val="00385C3B"/>
    <w:rsid w:val="003864BD"/>
    <w:rsid w:val="00386C22"/>
    <w:rsid w:val="00387085"/>
    <w:rsid w:val="003872B3"/>
    <w:rsid w:val="003875CD"/>
    <w:rsid w:val="00387DE8"/>
    <w:rsid w:val="00387ED3"/>
    <w:rsid w:val="003907BB"/>
    <w:rsid w:val="00391242"/>
    <w:rsid w:val="003918CC"/>
    <w:rsid w:val="003924A9"/>
    <w:rsid w:val="00392E70"/>
    <w:rsid w:val="00394DDE"/>
    <w:rsid w:val="003953EB"/>
    <w:rsid w:val="00395759"/>
    <w:rsid w:val="00395AD5"/>
    <w:rsid w:val="00395E01"/>
    <w:rsid w:val="00397F61"/>
    <w:rsid w:val="003A0650"/>
    <w:rsid w:val="003A129C"/>
    <w:rsid w:val="003A18EC"/>
    <w:rsid w:val="003A2152"/>
    <w:rsid w:val="003A250B"/>
    <w:rsid w:val="003A3007"/>
    <w:rsid w:val="003A4086"/>
    <w:rsid w:val="003A4B7D"/>
    <w:rsid w:val="003A5182"/>
    <w:rsid w:val="003A5199"/>
    <w:rsid w:val="003A51C3"/>
    <w:rsid w:val="003A5353"/>
    <w:rsid w:val="003A5529"/>
    <w:rsid w:val="003A5D05"/>
    <w:rsid w:val="003A720F"/>
    <w:rsid w:val="003A7845"/>
    <w:rsid w:val="003B013C"/>
    <w:rsid w:val="003B24AD"/>
    <w:rsid w:val="003B24B4"/>
    <w:rsid w:val="003B59A1"/>
    <w:rsid w:val="003B6508"/>
    <w:rsid w:val="003B7750"/>
    <w:rsid w:val="003B7D68"/>
    <w:rsid w:val="003B7E5E"/>
    <w:rsid w:val="003C1C07"/>
    <w:rsid w:val="003C2146"/>
    <w:rsid w:val="003C2ED8"/>
    <w:rsid w:val="003C3352"/>
    <w:rsid w:val="003C3A5A"/>
    <w:rsid w:val="003C3CB6"/>
    <w:rsid w:val="003C4AC0"/>
    <w:rsid w:val="003C53AA"/>
    <w:rsid w:val="003C584D"/>
    <w:rsid w:val="003C5CD0"/>
    <w:rsid w:val="003C628D"/>
    <w:rsid w:val="003C6F1C"/>
    <w:rsid w:val="003C714A"/>
    <w:rsid w:val="003C7984"/>
    <w:rsid w:val="003D05C9"/>
    <w:rsid w:val="003D0D49"/>
    <w:rsid w:val="003D0EDC"/>
    <w:rsid w:val="003D1C11"/>
    <w:rsid w:val="003D23D0"/>
    <w:rsid w:val="003D3021"/>
    <w:rsid w:val="003D3929"/>
    <w:rsid w:val="003D3C32"/>
    <w:rsid w:val="003D41BE"/>
    <w:rsid w:val="003D4395"/>
    <w:rsid w:val="003D6555"/>
    <w:rsid w:val="003D67F2"/>
    <w:rsid w:val="003D7453"/>
    <w:rsid w:val="003E00C8"/>
    <w:rsid w:val="003E0207"/>
    <w:rsid w:val="003E0B4D"/>
    <w:rsid w:val="003E0B94"/>
    <w:rsid w:val="003E1658"/>
    <w:rsid w:val="003E1DEB"/>
    <w:rsid w:val="003E2174"/>
    <w:rsid w:val="003E2CDC"/>
    <w:rsid w:val="003E2FE9"/>
    <w:rsid w:val="003E3298"/>
    <w:rsid w:val="003E3335"/>
    <w:rsid w:val="003E34E0"/>
    <w:rsid w:val="003E3556"/>
    <w:rsid w:val="003E3772"/>
    <w:rsid w:val="003E4424"/>
    <w:rsid w:val="003E61C0"/>
    <w:rsid w:val="003E7E2F"/>
    <w:rsid w:val="003F077A"/>
    <w:rsid w:val="003F1309"/>
    <w:rsid w:val="003F1C56"/>
    <w:rsid w:val="003F203D"/>
    <w:rsid w:val="003F50C2"/>
    <w:rsid w:val="003F600A"/>
    <w:rsid w:val="003F6CDA"/>
    <w:rsid w:val="003F7174"/>
    <w:rsid w:val="003F7BAC"/>
    <w:rsid w:val="004003A0"/>
    <w:rsid w:val="00400C18"/>
    <w:rsid w:val="00401950"/>
    <w:rsid w:val="004024B6"/>
    <w:rsid w:val="00403D10"/>
    <w:rsid w:val="0040473F"/>
    <w:rsid w:val="004047B1"/>
    <w:rsid w:val="00407AEF"/>
    <w:rsid w:val="004112A0"/>
    <w:rsid w:val="004112C6"/>
    <w:rsid w:val="0041167F"/>
    <w:rsid w:val="00411CFE"/>
    <w:rsid w:val="00412531"/>
    <w:rsid w:val="0041283D"/>
    <w:rsid w:val="004138E9"/>
    <w:rsid w:val="00413999"/>
    <w:rsid w:val="00413D64"/>
    <w:rsid w:val="0041470D"/>
    <w:rsid w:val="00414771"/>
    <w:rsid w:val="0041509F"/>
    <w:rsid w:val="0041512F"/>
    <w:rsid w:val="00417281"/>
    <w:rsid w:val="004178FC"/>
    <w:rsid w:val="0042042C"/>
    <w:rsid w:val="004219DD"/>
    <w:rsid w:val="004219E5"/>
    <w:rsid w:val="0042226E"/>
    <w:rsid w:val="0042302D"/>
    <w:rsid w:val="0042353B"/>
    <w:rsid w:val="00424894"/>
    <w:rsid w:val="00424AF4"/>
    <w:rsid w:val="00425464"/>
    <w:rsid w:val="004260F3"/>
    <w:rsid w:val="00426121"/>
    <w:rsid w:val="00426C6B"/>
    <w:rsid w:val="004278CB"/>
    <w:rsid w:val="00427CE1"/>
    <w:rsid w:val="00430119"/>
    <w:rsid w:val="00430344"/>
    <w:rsid w:val="004306F4"/>
    <w:rsid w:val="004324D4"/>
    <w:rsid w:val="00433182"/>
    <w:rsid w:val="004334E6"/>
    <w:rsid w:val="004342FE"/>
    <w:rsid w:val="00434707"/>
    <w:rsid w:val="00434A9B"/>
    <w:rsid w:val="00436876"/>
    <w:rsid w:val="004408AF"/>
    <w:rsid w:val="00440DAA"/>
    <w:rsid w:val="004418AF"/>
    <w:rsid w:val="00442327"/>
    <w:rsid w:val="004424D6"/>
    <w:rsid w:val="00442BCF"/>
    <w:rsid w:val="00442C39"/>
    <w:rsid w:val="00442C43"/>
    <w:rsid w:val="00442CE4"/>
    <w:rsid w:val="00444C5E"/>
    <w:rsid w:val="00444F54"/>
    <w:rsid w:val="004456D3"/>
    <w:rsid w:val="00445766"/>
    <w:rsid w:val="00446F27"/>
    <w:rsid w:val="004506DC"/>
    <w:rsid w:val="00452756"/>
    <w:rsid w:val="004559E9"/>
    <w:rsid w:val="0045647E"/>
    <w:rsid w:val="00457506"/>
    <w:rsid w:val="00457EF3"/>
    <w:rsid w:val="004601F7"/>
    <w:rsid w:val="00460DEE"/>
    <w:rsid w:val="00461D06"/>
    <w:rsid w:val="0046276D"/>
    <w:rsid w:val="00462772"/>
    <w:rsid w:val="00462FE0"/>
    <w:rsid w:val="004632F3"/>
    <w:rsid w:val="0046341D"/>
    <w:rsid w:val="00463B7E"/>
    <w:rsid w:val="00464C1F"/>
    <w:rsid w:val="00465408"/>
    <w:rsid w:val="00465B16"/>
    <w:rsid w:val="00465B93"/>
    <w:rsid w:val="00465C55"/>
    <w:rsid w:val="00465D1F"/>
    <w:rsid w:val="00466001"/>
    <w:rsid w:val="0046649B"/>
    <w:rsid w:val="004666AE"/>
    <w:rsid w:val="004674C2"/>
    <w:rsid w:val="00470911"/>
    <w:rsid w:val="00470A9C"/>
    <w:rsid w:val="00470E4F"/>
    <w:rsid w:val="00471005"/>
    <w:rsid w:val="00471299"/>
    <w:rsid w:val="00471A79"/>
    <w:rsid w:val="0047202A"/>
    <w:rsid w:val="0047211B"/>
    <w:rsid w:val="00473B71"/>
    <w:rsid w:val="00473EA6"/>
    <w:rsid w:val="00474F3B"/>
    <w:rsid w:val="0047518C"/>
    <w:rsid w:val="00475418"/>
    <w:rsid w:val="00475A85"/>
    <w:rsid w:val="00475D67"/>
    <w:rsid w:val="00475F78"/>
    <w:rsid w:val="004763EE"/>
    <w:rsid w:val="00477700"/>
    <w:rsid w:val="00480422"/>
    <w:rsid w:val="00481353"/>
    <w:rsid w:val="00482779"/>
    <w:rsid w:val="00482F88"/>
    <w:rsid w:val="004831F1"/>
    <w:rsid w:val="00483A6F"/>
    <w:rsid w:val="00483ECE"/>
    <w:rsid w:val="00483FF3"/>
    <w:rsid w:val="004841FA"/>
    <w:rsid w:val="00484506"/>
    <w:rsid w:val="00484BA9"/>
    <w:rsid w:val="00485641"/>
    <w:rsid w:val="004857F6"/>
    <w:rsid w:val="00485D71"/>
    <w:rsid w:val="00485E12"/>
    <w:rsid w:val="0048623F"/>
    <w:rsid w:val="004872C1"/>
    <w:rsid w:val="0049000C"/>
    <w:rsid w:val="00490170"/>
    <w:rsid w:val="00490399"/>
    <w:rsid w:val="00490DD2"/>
    <w:rsid w:val="00491470"/>
    <w:rsid w:val="00493F64"/>
    <w:rsid w:val="00494458"/>
    <w:rsid w:val="00494459"/>
    <w:rsid w:val="00494A2A"/>
    <w:rsid w:val="00496CDC"/>
    <w:rsid w:val="004A03A4"/>
    <w:rsid w:val="004A0418"/>
    <w:rsid w:val="004A06A4"/>
    <w:rsid w:val="004A1DD2"/>
    <w:rsid w:val="004A310B"/>
    <w:rsid w:val="004A33BB"/>
    <w:rsid w:val="004A4944"/>
    <w:rsid w:val="004A6971"/>
    <w:rsid w:val="004A6D18"/>
    <w:rsid w:val="004A794A"/>
    <w:rsid w:val="004A7ABA"/>
    <w:rsid w:val="004A7E01"/>
    <w:rsid w:val="004A7E49"/>
    <w:rsid w:val="004A7EA3"/>
    <w:rsid w:val="004B0C48"/>
    <w:rsid w:val="004B0ED0"/>
    <w:rsid w:val="004B12E2"/>
    <w:rsid w:val="004B33DD"/>
    <w:rsid w:val="004B3613"/>
    <w:rsid w:val="004B3EB4"/>
    <w:rsid w:val="004B4236"/>
    <w:rsid w:val="004B44D2"/>
    <w:rsid w:val="004B4F67"/>
    <w:rsid w:val="004B507E"/>
    <w:rsid w:val="004B5351"/>
    <w:rsid w:val="004B5493"/>
    <w:rsid w:val="004B5603"/>
    <w:rsid w:val="004B63D4"/>
    <w:rsid w:val="004B6414"/>
    <w:rsid w:val="004B69F7"/>
    <w:rsid w:val="004B73F7"/>
    <w:rsid w:val="004C0388"/>
    <w:rsid w:val="004C05B8"/>
    <w:rsid w:val="004C1801"/>
    <w:rsid w:val="004C2338"/>
    <w:rsid w:val="004C2BA8"/>
    <w:rsid w:val="004C5A74"/>
    <w:rsid w:val="004D136A"/>
    <w:rsid w:val="004D1B92"/>
    <w:rsid w:val="004D24F1"/>
    <w:rsid w:val="004D2DC0"/>
    <w:rsid w:val="004D355E"/>
    <w:rsid w:val="004D35EF"/>
    <w:rsid w:val="004D3689"/>
    <w:rsid w:val="004D37C9"/>
    <w:rsid w:val="004D3A34"/>
    <w:rsid w:val="004D4181"/>
    <w:rsid w:val="004D43AD"/>
    <w:rsid w:val="004D4AC9"/>
    <w:rsid w:val="004D5317"/>
    <w:rsid w:val="004D541C"/>
    <w:rsid w:val="004D7A0E"/>
    <w:rsid w:val="004E13B7"/>
    <w:rsid w:val="004E1954"/>
    <w:rsid w:val="004E1B0D"/>
    <w:rsid w:val="004E2043"/>
    <w:rsid w:val="004E2159"/>
    <w:rsid w:val="004E250D"/>
    <w:rsid w:val="004E2C95"/>
    <w:rsid w:val="004E333E"/>
    <w:rsid w:val="004E34EF"/>
    <w:rsid w:val="004E3BFB"/>
    <w:rsid w:val="004E3E63"/>
    <w:rsid w:val="004E42A6"/>
    <w:rsid w:val="004E4C0A"/>
    <w:rsid w:val="004E4D65"/>
    <w:rsid w:val="004E5EE7"/>
    <w:rsid w:val="004E6365"/>
    <w:rsid w:val="004E6A46"/>
    <w:rsid w:val="004E6BC8"/>
    <w:rsid w:val="004E6EFD"/>
    <w:rsid w:val="004F06E3"/>
    <w:rsid w:val="004F0AED"/>
    <w:rsid w:val="004F126B"/>
    <w:rsid w:val="004F1476"/>
    <w:rsid w:val="004F1AB3"/>
    <w:rsid w:val="004F2D58"/>
    <w:rsid w:val="004F3B8E"/>
    <w:rsid w:val="004F4FEA"/>
    <w:rsid w:val="004F5C00"/>
    <w:rsid w:val="004F5CBC"/>
    <w:rsid w:val="004F5E5C"/>
    <w:rsid w:val="004F665D"/>
    <w:rsid w:val="004F66B6"/>
    <w:rsid w:val="004F6B9F"/>
    <w:rsid w:val="004F6D8F"/>
    <w:rsid w:val="004F75AA"/>
    <w:rsid w:val="004F766A"/>
    <w:rsid w:val="004F7ED0"/>
    <w:rsid w:val="0050136C"/>
    <w:rsid w:val="00501615"/>
    <w:rsid w:val="00501C38"/>
    <w:rsid w:val="0050222A"/>
    <w:rsid w:val="00502AD9"/>
    <w:rsid w:val="00502EDA"/>
    <w:rsid w:val="00503688"/>
    <w:rsid w:val="00505C84"/>
    <w:rsid w:val="0050654A"/>
    <w:rsid w:val="0050681F"/>
    <w:rsid w:val="00507BC8"/>
    <w:rsid w:val="00507C72"/>
    <w:rsid w:val="00510AAA"/>
    <w:rsid w:val="00510F6F"/>
    <w:rsid w:val="005110F8"/>
    <w:rsid w:val="00511B5E"/>
    <w:rsid w:val="00514817"/>
    <w:rsid w:val="00514A5E"/>
    <w:rsid w:val="0051574F"/>
    <w:rsid w:val="00516087"/>
    <w:rsid w:val="00516180"/>
    <w:rsid w:val="005208BE"/>
    <w:rsid w:val="0052116A"/>
    <w:rsid w:val="0052298C"/>
    <w:rsid w:val="00522DCC"/>
    <w:rsid w:val="005231BC"/>
    <w:rsid w:val="00524172"/>
    <w:rsid w:val="0052429B"/>
    <w:rsid w:val="0052466A"/>
    <w:rsid w:val="00524E33"/>
    <w:rsid w:val="00526584"/>
    <w:rsid w:val="00526A0A"/>
    <w:rsid w:val="005278AF"/>
    <w:rsid w:val="00527DDF"/>
    <w:rsid w:val="00527EB7"/>
    <w:rsid w:val="00531A2C"/>
    <w:rsid w:val="005332CF"/>
    <w:rsid w:val="00533581"/>
    <w:rsid w:val="00533B9E"/>
    <w:rsid w:val="00534F0B"/>
    <w:rsid w:val="00536346"/>
    <w:rsid w:val="0053700A"/>
    <w:rsid w:val="00537147"/>
    <w:rsid w:val="00540006"/>
    <w:rsid w:val="00540522"/>
    <w:rsid w:val="0054250A"/>
    <w:rsid w:val="00542718"/>
    <w:rsid w:val="005433CA"/>
    <w:rsid w:val="00543796"/>
    <w:rsid w:val="00544665"/>
    <w:rsid w:val="00544A8D"/>
    <w:rsid w:val="00544CC0"/>
    <w:rsid w:val="00545514"/>
    <w:rsid w:val="00546127"/>
    <w:rsid w:val="005461CC"/>
    <w:rsid w:val="005474B3"/>
    <w:rsid w:val="005478DC"/>
    <w:rsid w:val="0055057A"/>
    <w:rsid w:val="00550930"/>
    <w:rsid w:val="00552386"/>
    <w:rsid w:val="00552766"/>
    <w:rsid w:val="00553BD2"/>
    <w:rsid w:val="005543F6"/>
    <w:rsid w:val="00555223"/>
    <w:rsid w:val="005561F3"/>
    <w:rsid w:val="005565A5"/>
    <w:rsid w:val="00556AC1"/>
    <w:rsid w:val="00556D26"/>
    <w:rsid w:val="00557B78"/>
    <w:rsid w:val="00557E8E"/>
    <w:rsid w:val="00562041"/>
    <w:rsid w:val="00562F92"/>
    <w:rsid w:val="005632C3"/>
    <w:rsid w:val="005636DB"/>
    <w:rsid w:val="00564512"/>
    <w:rsid w:val="0056468D"/>
    <w:rsid w:val="00564C1C"/>
    <w:rsid w:val="00564FAE"/>
    <w:rsid w:val="00565933"/>
    <w:rsid w:val="0056607F"/>
    <w:rsid w:val="00566CD9"/>
    <w:rsid w:val="00567311"/>
    <w:rsid w:val="005712CC"/>
    <w:rsid w:val="00571766"/>
    <w:rsid w:val="0057177A"/>
    <w:rsid w:val="00571A87"/>
    <w:rsid w:val="005722FC"/>
    <w:rsid w:val="00572B7A"/>
    <w:rsid w:val="005732C8"/>
    <w:rsid w:val="0057355A"/>
    <w:rsid w:val="00573C8E"/>
    <w:rsid w:val="005743CE"/>
    <w:rsid w:val="005744B1"/>
    <w:rsid w:val="005746FF"/>
    <w:rsid w:val="0057493D"/>
    <w:rsid w:val="005752F1"/>
    <w:rsid w:val="00575427"/>
    <w:rsid w:val="0057616D"/>
    <w:rsid w:val="00576E13"/>
    <w:rsid w:val="0057742E"/>
    <w:rsid w:val="00580563"/>
    <w:rsid w:val="0058092A"/>
    <w:rsid w:val="00580D42"/>
    <w:rsid w:val="0058186A"/>
    <w:rsid w:val="00582086"/>
    <w:rsid w:val="005820CC"/>
    <w:rsid w:val="00583308"/>
    <w:rsid w:val="00583A33"/>
    <w:rsid w:val="005845CE"/>
    <w:rsid w:val="005845FE"/>
    <w:rsid w:val="00585A9B"/>
    <w:rsid w:val="00585C0D"/>
    <w:rsid w:val="00587C01"/>
    <w:rsid w:val="00587D32"/>
    <w:rsid w:val="00590D6F"/>
    <w:rsid w:val="0059133B"/>
    <w:rsid w:val="00591B03"/>
    <w:rsid w:val="005923E4"/>
    <w:rsid w:val="00592B7C"/>
    <w:rsid w:val="00592E09"/>
    <w:rsid w:val="00593203"/>
    <w:rsid w:val="00593A83"/>
    <w:rsid w:val="00594B8A"/>
    <w:rsid w:val="00595526"/>
    <w:rsid w:val="00595B76"/>
    <w:rsid w:val="005965C6"/>
    <w:rsid w:val="0059779D"/>
    <w:rsid w:val="00597D98"/>
    <w:rsid w:val="005A1454"/>
    <w:rsid w:val="005A2D03"/>
    <w:rsid w:val="005A338A"/>
    <w:rsid w:val="005A3B38"/>
    <w:rsid w:val="005A3E86"/>
    <w:rsid w:val="005A4C36"/>
    <w:rsid w:val="005A53BD"/>
    <w:rsid w:val="005A5CD2"/>
    <w:rsid w:val="005A689A"/>
    <w:rsid w:val="005A6C00"/>
    <w:rsid w:val="005A7201"/>
    <w:rsid w:val="005A7374"/>
    <w:rsid w:val="005A77A2"/>
    <w:rsid w:val="005B03C0"/>
    <w:rsid w:val="005B0537"/>
    <w:rsid w:val="005B0733"/>
    <w:rsid w:val="005B0FCC"/>
    <w:rsid w:val="005B23C7"/>
    <w:rsid w:val="005B3248"/>
    <w:rsid w:val="005B411E"/>
    <w:rsid w:val="005B509A"/>
    <w:rsid w:val="005B57DB"/>
    <w:rsid w:val="005B5911"/>
    <w:rsid w:val="005B6B27"/>
    <w:rsid w:val="005B6C15"/>
    <w:rsid w:val="005C1D07"/>
    <w:rsid w:val="005C2E37"/>
    <w:rsid w:val="005C336B"/>
    <w:rsid w:val="005C3738"/>
    <w:rsid w:val="005C37DC"/>
    <w:rsid w:val="005C41E4"/>
    <w:rsid w:val="005C4C3C"/>
    <w:rsid w:val="005C50DB"/>
    <w:rsid w:val="005C5533"/>
    <w:rsid w:val="005C560E"/>
    <w:rsid w:val="005C5B45"/>
    <w:rsid w:val="005C5DA5"/>
    <w:rsid w:val="005C6D2B"/>
    <w:rsid w:val="005C6E1E"/>
    <w:rsid w:val="005C6F86"/>
    <w:rsid w:val="005C7157"/>
    <w:rsid w:val="005C7FD5"/>
    <w:rsid w:val="005D1594"/>
    <w:rsid w:val="005D3003"/>
    <w:rsid w:val="005D3441"/>
    <w:rsid w:val="005D3926"/>
    <w:rsid w:val="005D3CF6"/>
    <w:rsid w:val="005D4785"/>
    <w:rsid w:val="005D51B8"/>
    <w:rsid w:val="005D5F2E"/>
    <w:rsid w:val="005E0A57"/>
    <w:rsid w:val="005E0B15"/>
    <w:rsid w:val="005E1238"/>
    <w:rsid w:val="005E17C5"/>
    <w:rsid w:val="005E1E8D"/>
    <w:rsid w:val="005E1EBC"/>
    <w:rsid w:val="005E1FE9"/>
    <w:rsid w:val="005E1FF0"/>
    <w:rsid w:val="005E2E7B"/>
    <w:rsid w:val="005E3643"/>
    <w:rsid w:val="005E3C74"/>
    <w:rsid w:val="005E3FF2"/>
    <w:rsid w:val="005E4176"/>
    <w:rsid w:val="005E5506"/>
    <w:rsid w:val="005E6D89"/>
    <w:rsid w:val="005E742A"/>
    <w:rsid w:val="005F008E"/>
    <w:rsid w:val="005F1360"/>
    <w:rsid w:val="005F1B86"/>
    <w:rsid w:val="005F2665"/>
    <w:rsid w:val="005F29E1"/>
    <w:rsid w:val="005F381B"/>
    <w:rsid w:val="005F3A40"/>
    <w:rsid w:val="005F3ECD"/>
    <w:rsid w:val="005F5A20"/>
    <w:rsid w:val="005F60F0"/>
    <w:rsid w:val="005F67D2"/>
    <w:rsid w:val="005F6EA7"/>
    <w:rsid w:val="00601DE8"/>
    <w:rsid w:val="00602B0E"/>
    <w:rsid w:val="00604959"/>
    <w:rsid w:val="00604C5E"/>
    <w:rsid w:val="00605189"/>
    <w:rsid w:val="006054DC"/>
    <w:rsid w:val="0060581C"/>
    <w:rsid w:val="006077CC"/>
    <w:rsid w:val="00607CB8"/>
    <w:rsid w:val="00610039"/>
    <w:rsid w:val="00610168"/>
    <w:rsid w:val="00610536"/>
    <w:rsid w:val="00610577"/>
    <w:rsid w:val="00610F8C"/>
    <w:rsid w:val="00611277"/>
    <w:rsid w:val="00611488"/>
    <w:rsid w:val="00611A07"/>
    <w:rsid w:val="00611A14"/>
    <w:rsid w:val="00613FA1"/>
    <w:rsid w:val="0061442D"/>
    <w:rsid w:val="00614EEC"/>
    <w:rsid w:val="00615A98"/>
    <w:rsid w:val="00615BD8"/>
    <w:rsid w:val="006163F4"/>
    <w:rsid w:val="006164CA"/>
    <w:rsid w:val="006168DF"/>
    <w:rsid w:val="00617002"/>
    <w:rsid w:val="0061775C"/>
    <w:rsid w:val="00620AF2"/>
    <w:rsid w:val="00621E49"/>
    <w:rsid w:val="006220F1"/>
    <w:rsid w:val="00623EA8"/>
    <w:rsid w:val="00625295"/>
    <w:rsid w:val="00625D90"/>
    <w:rsid w:val="006263C6"/>
    <w:rsid w:val="00626775"/>
    <w:rsid w:val="006300ED"/>
    <w:rsid w:val="0063060B"/>
    <w:rsid w:val="00630BCB"/>
    <w:rsid w:val="00632FEE"/>
    <w:rsid w:val="00633E47"/>
    <w:rsid w:val="006340A4"/>
    <w:rsid w:val="00636368"/>
    <w:rsid w:val="006370A6"/>
    <w:rsid w:val="0063729E"/>
    <w:rsid w:val="00641683"/>
    <w:rsid w:val="00641B07"/>
    <w:rsid w:val="006428F5"/>
    <w:rsid w:val="0064299D"/>
    <w:rsid w:val="00642AB7"/>
    <w:rsid w:val="00642E91"/>
    <w:rsid w:val="00643136"/>
    <w:rsid w:val="0064350F"/>
    <w:rsid w:val="00645541"/>
    <w:rsid w:val="00646227"/>
    <w:rsid w:val="0064627B"/>
    <w:rsid w:val="00646438"/>
    <w:rsid w:val="00646746"/>
    <w:rsid w:val="00646AC8"/>
    <w:rsid w:val="0064758A"/>
    <w:rsid w:val="00647A1F"/>
    <w:rsid w:val="00647B42"/>
    <w:rsid w:val="006517C5"/>
    <w:rsid w:val="00651B2C"/>
    <w:rsid w:val="00651FF4"/>
    <w:rsid w:val="0065281B"/>
    <w:rsid w:val="0065310B"/>
    <w:rsid w:val="006531BB"/>
    <w:rsid w:val="00654B99"/>
    <w:rsid w:val="00654D58"/>
    <w:rsid w:val="0065510D"/>
    <w:rsid w:val="00655792"/>
    <w:rsid w:val="00655F7C"/>
    <w:rsid w:val="00656A78"/>
    <w:rsid w:val="00657893"/>
    <w:rsid w:val="00660015"/>
    <w:rsid w:val="0066042E"/>
    <w:rsid w:val="0066153D"/>
    <w:rsid w:val="006617A1"/>
    <w:rsid w:val="006623C9"/>
    <w:rsid w:val="006625C3"/>
    <w:rsid w:val="00662A48"/>
    <w:rsid w:val="00662CC1"/>
    <w:rsid w:val="006639C9"/>
    <w:rsid w:val="00664528"/>
    <w:rsid w:val="00664559"/>
    <w:rsid w:val="00665CFE"/>
    <w:rsid w:val="00665EFC"/>
    <w:rsid w:val="00666009"/>
    <w:rsid w:val="00666F40"/>
    <w:rsid w:val="006671A5"/>
    <w:rsid w:val="006673E4"/>
    <w:rsid w:val="0067034C"/>
    <w:rsid w:val="006707EB"/>
    <w:rsid w:val="00670D37"/>
    <w:rsid w:val="0067178E"/>
    <w:rsid w:val="0067182D"/>
    <w:rsid w:val="00671A75"/>
    <w:rsid w:val="00671C28"/>
    <w:rsid w:val="006722E0"/>
    <w:rsid w:val="006722EC"/>
    <w:rsid w:val="00672DAC"/>
    <w:rsid w:val="00673861"/>
    <w:rsid w:val="00674276"/>
    <w:rsid w:val="00674CC3"/>
    <w:rsid w:val="00675FE4"/>
    <w:rsid w:val="00676DF2"/>
    <w:rsid w:val="00677A4C"/>
    <w:rsid w:val="0068069A"/>
    <w:rsid w:val="006807C3"/>
    <w:rsid w:val="00680AC9"/>
    <w:rsid w:val="00681431"/>
    <w:rsid w:val="006817EC"/>
    <w:rsid w:val="006837DF"/>
    <w:rsid w:val="006839D6"/>
    <w:rsid w:val="00684541"/>
    <w:rsid w:val="006847E7"/>
    <w:rsid w:val="00684BA4"/>
    <w:rsid w:val="00685077"/>
    <w:rsid w:val="00685D8C"/>
    <w:rsid w:val="006861AF"/>
    <w:rsid w:val="00686AD6"/>
    <w:rsid w:val="00687211"/>
    <w:rsid w:val="006877C6"/>
    <w:rsid w:val="00687E00"/>
    <w:rsid w:val="00690067"/>
    <w:rsid w:val="006906B7"/>
    <w:rsid w:val="006906F1"/>
    <w:rsid w:val="00690902"/>
    <w:rsid w:val="006917B9"/>
    <w:rsid w:val="0069256B"/>
    <w:rsid w:val="0069272C"/>
    <w:rsid w:val="00693CB7"/>
    <w:rsid w:val="006940C5"/>
    <w:rsid w:val="006944A6"/>
    <w:rsid w:val="00694E59"/>
    <w:rsid w:val="00694EF7"/>
    <w:rsid w:val="00695300"/>
    <w:rsid w:val="006954C8"/>
    <w:rsid w:val="006956B5"/>
    <w:rsid w:val="00695B92"/>
    <w:rsid w:val="00696AC7"/>
    <w:rsid w:val="00696B50"/>
    <w:rsid w:val="00696F82"/>
    <w:rsid w:val="00697A48"/>
    <w:rsid w:val="00697CAF"/>
    <w:rsid w:val="006A0294"/>
    <w:rsid w:val="006A1218"/>
    <w:rsid w:val="006A1795"/>
    <w:rsid w:val="006A2260"/>
    <w:rsid w:val="006A2681"/>
    <w:rsid w:val="006A28A8"/>
    <w:rsid w:val="006A321F"/>
    <w:rsid w:val="006A3FE6"/>
    <w:rsid w:val="006A460D"/>
    <w:rsid w:val="006A4800"/>
    <w:rsid w:val="006A5D44"/>
    <w:rsid w:val="006A6302"/>
    <w:rsid w:val="006A6630"/>
    <w:rsid w:val="006A6B40"/>
    <w:rsid w:val="006A74E9"/>
    <w:rsid w:val="006A7951"/>
    <w:rsid w:val="006A7DD9"/>
    <w:rsid w:val="006B1090"/>
    <w:rsid w:val="006B13F8"/>
    <w:rsid w:val="006B1EED"/>
    <w:rsid w:val="006B2581"/>
    <w:rsid w:val="006B383C"/>
    <w:rsid w:val="006B523B"/>
    <w:rsid w:val="006B65F5"/>
    <w:rsid w:val="006B6FA7"/>
    <w:rsid w:val="006B79E0"/>
    <w:rsid w:val="006C055F"/>
    <w:rsid w:val="006C0803"/>
    <w:rsid w:val="006C0BCB"/>
    <w:rsid w:val="006C2825"/>
    <w:rsid w:val="006C3224"/>
    <w:rsid w:val="006C39AD"/>
    <w:rsid w:val="006C5362"/>
    <w:rsid w:val="006C58E6"/>
    <w:rsid w:val="006C6674"/>
    <w:rsid w:val="006C6ADF"/>
    <w:rsid w:val="006C6B92"/>
    <w:rsid w:val="006C7370"/>
    <w:rsid w:val="006C73E9"/>
    <w:rsid w:val="006C7742"/>
    <w:rsid w:val="006D0B14"/>
    <w:rsid w:val="006D141A"/>
    <w:rsid w:val="006D171C"/>
    <w:rsid w:val="006D2494"/>
    <w:rsid w:val="006D305B"/>
    <w:rsid w:val="006D3F05"/>
    <w:rsid w:val="006D596B"/>
    <w:rsid w:val="006D5A53"/>
    <w:rsid w:val="006D5B08"/>
    <w:rsid w:val="006D5F24"/>
    <w:rsid w:val="006E0527"/>
    <w:rsid w:val="006E0FF9"/>
    <w:rsid w:val="006E1F08"/>
    <w:rsid w:val="006E211E"/>
    <w:rsid w:val="006E265B"/>
    <w:rsid w:val="006E3097"/>
    <w:rsid w:val="006E3AD6"/>
    <w:rsid w:val="006E3E26"/>
    <w:rsid w:val="006E53E5"/>
    <w:rsid w:val="006E5A69"/>
    <w:rsid w:val="006E5D15"/>
    <w:rsid w:val="006E5E74"/>
    <w:rsid w:val="006E5E9B"/>
    <w:rsid w:val="006E5EB0"/>
    <w:rsid w:val="006E5EB7"/>
    <w:rsid w:val="006E692B"/>
    <w:rsid w:val="006E786B"/>
    <w:rsid w:val="006E7CCD"/>
    <w:rsid w:val="006E7D9D"/>
    <w:rsid w:val="006F3C6F"/>
    <w:rsid w:val="006F40CF"/>
    <w:rsid w:val="006F44C5"/>
    <w:rsid w:val="006F56BA"/>
    <w:rsid w:val="006F5902"/>
    <w:rsid w:val="006F5E35"/>
    <w:rsid w:val="006F640E"/>
    <w:rsid w:val="006F73B9"/>
    <w:rsid w:val="00700AEB"/>
    <w:rsid w:val="00701161"/>
    <w:rsid w:val="00701289"/>
    <w:rsid w:val="00701A07"/>
    <w:rsid w:val="00701F4A"/>
    <w:rsid w:val="00703132"/>
    <w:rsid w:val="00703ABA"/>
    <w:rsid w:val="00703DD4"/>
    <w:rsid w:val="007048BA"/>
    <w:rsid w:val="00704F97"/>
    <w:rsid w:val="00705444"/>
    <w:rsid w:val="00705A04"/>
    <w:rsid w:val="007067F7"/>
    <w:rsid w:val="00706A66"/>
    <w:rsid w:val="00707391"/>
    <w:rsid w:val="007073A5"/>
    <w:rsid w:val="00711897"/>
    <w:rsid w:val="007129B9"/>
    <w:rsid w:val="007145AE"/>
    <w:rsid w:val="007150DC"/>
    <w:rsid w:val="00717025"/>
    <w:rsid w:val="007177BE"/>
    <w:rsid w:val="007205B8"/>
    <w:rsid w:val="0072065C"/>
    <w:rsid w:val="00720F43"/>
    <w:rsid w:val="007228D9"/>
    <w:rsid w:val="0072313A"/>
    <w:rsid w:val="00723A03"/>
    <w:rsid w:val="0072467E"/>
    <w:rsid w:val="00724F3D"/>
    <w:rsid w:val="0072541A"/>
    <w:rsid w:val="0072548C"/>
    <w:rsid w:val="007257CE"/>
    <w:rsid w:val="00725BEA"/>
    <w:rsid w:val="00726B50"/>
    <w:rsid w:val="00726B60"/>
    <w:rsid w:val="00726FFA"/>
    <w:rsid w:val="00727834"/>
    <w:rsid w:val="00733ED7"/>
    <w:rsid w:val="00734557"/>
    <w:rsid w:val="00734882"/>
    <w:rsid w:val="00735F75"/>
    <w:rsid w:val="00737317"/>
    <w:rsid w:val="00740403"/>
    <w:rsid w:val="00741AFC"/>
    <w:rsid w:val="00741EF2"/>
    <w:rsid w:val="007420A0"/>
    <w:rsid w:val="00742BE9"/>
    <w:rsid w:val="0074422C"/>
    <w:rsid w:val="0074530C"/>
    <w:rsid w:val="0074535C"/>
    <w:rsid w:val="00745AF0"/>
    <w:rsid w:val="00745E4A"/>
    <w:rsid w:val="0074703E"/>
    <w:rsid w:val="007472BC"/>
    <w:rsid w:val="007477CE"/>
    <w:rsid w:val="00750F2D"/>
    <w:rsid w:val="0075164A"/>
    <w:rsid w:val="00752E96"/>
    <w:rsid w:val="007531E4"/>
    <w:rsid w:val="00753278"/>
    <w:rsid w:val="0075340F"/>
    <w:rsid w:val="007546B1"/>
    <w:rsid w:val="007549A6"/>
    <w:rsid w:val="00755113"/>
    <w:rsid w:val="00755343"/>
    <w:rsid w:val="00755437"/>
    <w:rsid w:val="00757780"/>
    <w:rsid w:val="0076090B"/>
    <w:rsid w:val="00761495"/>
    <w:rsid w:val="00761897"/>
    <w:rsid w:val="00761D96"/>
    <w:rsid w:val="00761F57"/>
    <w:rsid w:val="0076273E"/>
    <w:rsid w:val="00763904"/>
    <w:rsid w:val="00764AE0"/>
    <w:rsid w:val="007655AB"/>
    <w:rsid w:val="00765E1C"/>
    <w:rsid w:val="00765F47"/>
    <w:rsid w:val="00766213"/>
    <w:rsid w:val="007664D8"/>
    <w:rsid w:val="00766DE6"/>
    <w:rsid w:val="00766E96"/>
    <w:rsid w:val="00766FDC"/>
    <w:rsid w:val="00767358"/>
    <w:rsid w:val="00767E84"/>
    <w:rsid w:val="00770502"/>
    <w:rsid w:val="00771DE5"/>
    <w:rsid w:val="0077205A"/>
    <w:rsid w:val="00772897"/>
    <w:rsid w:val="00772E1E"/>
    <w:rsid w:val="007730C4"/>
    <w:rsid w:val="0077344D"/>
    <w:rsid w:val="00773668"/>
    <w:rsid w:val="00774116"/>
    <w:rsid w:val="00774BB5"/>
    <w:rsid w:val="007752DA"/>
    <w:rsid w:val="00775512"/>
    <w:rsid w:val="0077578D"/>
    <w:rsid w:val="007757FD"/>
    <w:rsid w:val="00775F87"/>
    <w:rsid w:val="007760B5"/>
    <w:rsid w:val="007761B8"/>
    <w:rsid w:val="007775EC"/>
    <w:rsid w:val="00777AAC"/>
    <w:rsid w:val="007809AE"/>
    <w:rsid w:val="00781EE9"/>
    <w:rsid w:val="0078245D"/>
    <w:rsid w:val="007830B5"/>
    <w:rsid w:val="007830D6"/>
    <w:rsid w:val="00784A98"/>
    <w:rsid w:val="007852FE"/>
    <w:rsid w:val="007854DC"/>
    <w:rsid w:val="007859DA"/>
    <w:rsid w:val="00786A45"/>
    <w:rsid w:val="007904BF"/>
    <w:rsid w:val="00790B97"/>
    <w:rsid w:val="00790E6A"/>
    <w:rsid w:val="00791166"/>
    <w:rsid w:val="007917A9"/>
    <w:rsid w:val="00793805"/>
    <w:rsid w:val="00794C6B"/>
    <w:rsid w:val="00794EAA"/>
    <w:rsid w:val="00795E43"/>
    <w:rsid w:val="00796AB2"/>
    <w:rsid w:val="007A1258"/>
    <w:rsid w:val="007A173C"/>
    <w:rsid w:val="007A5F88"/>
    <w:rsid w:val="007A79D0"/>
    <w:rsid w:val="007A7E4E"/>
    <w:rsid w:val="007B0AED"/>
    <w:rsid w:val="007B1592"/>
    <w:rsid w:val="007B28E7"/>
    <w:rsid w:val="007B2A97"/>
    <w:rsid w:val="007B2EF2"/>
    <w:rsid w:val="007B3B2B"/>
    <w:rsid w:val="007B3F70"/>
    <w:rsid w:val="007B3F82"/>
    <w:rsid w:val="007B4480"/>
    <w:rsid w:val="007B51B7"/>
    <w:rsid w:val="007B5427"/>
    <w:rsid w:val="007B58A4"/>
    <w:rsid w:val="007B64B8"/>
    <w:rsid w:val="007B6971"/>
    <w:rsid w:val="007B6E0E"/>
    <w:rsid w:val="007B749C"/>
    <w:rsid w:val="007C000B"/>
    <w:rsid w:val="007C02F8"/>
    <w:rsid w:val="007C09FB"/>
    <w:rsid w:val="007C0C1E"/>
    <w:rsid w:val="007C104B"/>
    <w:rsid w:val="007C1241"/>
    <w:rsid w:val="007C22AF"/>
    <w:rsid w:val="007C2A84"/>
    <w:rsid w:val="007C2C87"/>
    <w:rsid w:val="007C2D17"/>
    <w:rsid w:val="007C38E9"/>
    <w:rsid w:val="007C3EDB"/>
    <w:rsid w:val="007C5A8B"/>
    <w:rsid w:val="007C61F9"/>
    <w:rsid w:val="007C689A"/>
    <w:rsid w:val="007C773C"/>
    <w:rsid w:val="007C7755"/>
    <w:rsid w:val="007C7D0B"/>
    <w:rsid w:val="007D0B7F"/>
    <w:rsid w:val="007D0EBB"/>
    <w:rsid w:val="007D21B4"/>
    <w:rsid w:val="007D2FCE"/>
    <w:rsid w:val="007D334D"/>
    <w:rsid w:val="007D5B0A"/>
    <w:rsid w:val="007D5F99"/>
    <w:rsid w:val="007D63DA"/>
    <w:rsid w:val="007D6745"/>
    <w:rsid w:val="007D69E9"/>
    <w:rsid w:val="007D6CBD"/>
    <w:rsid w:val="007D7472"/>
    <w:rsid w:val="007D770E"/>
    <w:rsid w:val="007E08FA"/>
    <w:rsid w:val="007E0B4A"/>
    <w:rsid w:val="007E20A6"/>
    <w:rsid w:val="007E2EAD"/>
    <w:rsid w:val="007E3E0B"/>
    <w:rsid w:val="007E3FC6"/>
    <w:rsid w:val="007E5EED"/>
    <w:rsid w:val="007E74F8"/>
    <w:rsid w:val="007E7A93"/>
    <w:rsid w:val="007F0202"/>
    <w:rsid w:val="007F0FBD"/>
    <w:rsid w:val="007F11ED"/>
    <w:rsid w:val="007F134F"/>
    <w:rsid w:val="007F19A6"/>
    <w:rsid w:val="007F1E0B"/>
    <w:rsid w:val="007F22BB"/>
    <w:rsid w:val="007F37CF"/>
    <w:rsid w:val="007F4729"/>
    <w:rsid w:val="007F4994"/>
    <w:rsid w:val="007F4FBD"/>
    <w:rsid w:val="007F52EE"/>
    <w:rsid w:val="007F55A9"/>
    <w:rsid w:val="007F55BE"/>
    <w:rsid w:val="007F5779"/>
    <w:rsid w:val="007F6DA1"/>
    <w:rsid w:val="007F7AAC"/>
    <w:rsid w:val="007F7C31"/>
    <w:rsid w:val="007F7ECC"/>
    <w:rsid w:val="0080098A"/>
    <w:rsid w:val="00800BE5"/>
    <w:rsid w:val="00801809"/>
    <w:rsid w:val="00801CF5"/>
    <w:rsid w:val="008025A6"/>
    <w:rsid w:val="00802616"/>
    <w:rsid w:val="008029D4"/>
    <w:rsid w:val="00803964"/>
    <w:rsid w:val="008041EF"/>
    <w:rsid w:val="008047D8"/>
    <w:rsid w:val="00804D27"/>
    <w:rsid w:val="008058A0"/>
    <w:rsid w:val="00805E67"/>
    <w:rsid w:val="008068D8"/>
    <w:rsid w:val="00806BDB"/>
    <w:rsid w:val="00810CED"/>
    <w:rsid w:val="008110CE"/>
    <w:rsid w:val="008112DB"/>
    <w:rsid w:val="00811BA1"/>
    <w:rsid w:val="00811CBB"/>
    <w:rsid w:val="00812D2C"/>
    <w:rsid w:val="00813C39"/>
    <w:rsid w:val="00813CAC"/>
    <w:rsid w:val="0081431F"/>
    <w:rsid w:val="008145A7"/>
    <w:rsid w:val="008147FF"/>
    <w:rsid w:val="00814BF6"/>
    <w:rsid w:val="00815151"/>
    <w:rsid w:val="008152DB"/>
    <w:rsid w:val="00815C24"/>
    <w:rsid w:val="00816FD9"/>
    <w:rsid w:val="00817229"/>
    <w:rsid w:val="00817BE9"/>
    <w:rsid w:val="00821BFE"/>
    <w:rsid w:val="0082239B"/>
    <w:rsid w:val="00823306"/>
    <w:rsid w:val="00823941"/>
    <w:rsid w:val="008241AD"/>
    <w:rsid w:val="008243A8"/>
    <w:rsid w:val="0082536C"/>
    <w:rsid w:val="008253ED"/>
    <w:rsid w:val="008253EF"/>
    <w:rsid w:val="00826DB8"/>
    <w:rsid w:val="008270DE"/>
    <w:rsid w:val="00831E51"/>
    <w:rsid w:val="00831E95"/>
    <w:rsid w:val="00833228"/>
    <w:rsid w:val="0083369C"/>
    <w:rsid w:val="00833E57"/>
    <w:rsid w:val="00834718"/>
    <w:rsid w:val="00834A13"/>
    <w:rsid w:val="00835B48"/>
    <w:rsid w:val="008366A7"/>
    <w:rsid w:val="00836A36"/>
    <w:rsid w:val="008418AD"/>
    <w:rsid w:val="00841C88"/>
    <w:rsid w:val="00841DD6"/>
    <w:rsid w:val="00842044"/>
    <w:rsid w:val="008429BE"/>
    <w:rsid w:val="00843601"/>
    <w:rsid w:val="0084387D"/>
    <w:rsid w:val="008442D8"/>
    <w:rsid w:val="0084433A"/>
    <w:rsid w:val="00845D0A"/>
    <w:rsid w:val="00847D85"/>
    <w:rsid w:val="00850325"/>
    <w:rsid w:val="00851054"/>
    <w:rsid w:val="00851118"/>
    <w:rsid w:val="008514F7"/>
    <w:rsid w:val="00852510"/>
    <w:rsid w:val="00852957"/>
    <w:rsid w:val="00852F84"/>
    <w:rsid w:val="00853A8F"/>
    <w:rsid w:val="00853B87"/>
    <w:rsid w:val="00853DBD"/>
    <w:rsid w:val="00853F33"/>
    <w:rsid w:val="00854685"/>
    <w:rsid w:val="00860852"/>
    <w:rsid w:val="008609A9"/>
    <w:rsid w:val="00860CC4"/>
    <w:rsid w:val="0086133A"/>
    <w:rsid w:val="00863063"/>
    <w:rsid w:val="0086331C"/>
    <w:rsid w:val="008633DC"/>
    <w:rsid w:val="00863611"/>
    <w:rsid w:val="00864867"/>
    <w:rsid w:val="00864B8F"/>
    <w:rsid w:val="00865048"/>
    <w:rsid w:val="0086550C"/>
    <w:rsid w:val="0086599C"/>
    <w:rsid w:val="0086643E"/>
    <w:rsid w:val="0086698F"/>
    <w:rsid w:val="00866F84"/>
    <w:rsid w:val="0086723D"/>
    <w:rsid w:val="0087023A"/>
    <w:rsid w:val="00870345"/>
    <w:rsid w:val="00870993"/>
    <w:rsid w:val="008711A5"/>
    <w:rsid w:val="00871AC6"/>
    <w:rsid w:val="00871B0B"/>
    <w:rsid w:val="00873769"/>
    <w:rsid w:val="00874567"/>
    <w:rsid w:val="0087466C"/>
    <w:rsid w:val="008746F0"/>
    <w:rsid w:val="008749D0"/>
    <w:rsid w:val="00876193"/>
    <w:rsid w:val="00876C47"/>
    <w:rsid w:val="008775AB"/>
    <w:rsid w:val="00877AA0"/>
    <w:rsid w:val="00880022"/>
    <w:rsid w:val="00880BB9"/>
    <w:rsid w:val="00880EF4"/>
    <w:rsid w:val="008815B7"/>
    <w:rsid w:val="00881F06"/>
    <w:rsid w:val="0088272B"/>
    <w:rsid w:val="00884830"/>
    <w:rsid w:val="0088594C"/>
    <w:rsid w:val="00885A57"/>
    <w:rsid w:val="008860F4"/>
    <w:rsid w:val="0088653C"/>
    <w:rsid w:val="0088658E"/>
    <w:rsid w:val="008866F8"/>
    <w:rsid w:val="0088784E"/>
    <w:rsid w:val="00887EFA"/>
    <w:rsid w:val="00892611"/>
    <w:rsid w:val="008937D7"/>
    <w:rsid w:val="00893E7C"/>
    <w:rsid w:val="0089408C"/>
    <w:rsid w:val="00894BD2"/>
    <w:rsid w:val="008954BF"/>
    <w:rsid w:val="008960E2"/>
    <w:rsid w:val="00896292"/>
    <w:rsid w:val="0089648E"/>
    <w:rsid w:val="0089745E"/>
    <w:rsid w:val="008974B6"/>
    <w:rsid w:val="00897644"/>
    <w:rsid w:val="00897BBB"/>
    <w:rsid w:val="008A07D3"/>
    <w:rsid w:val="008A0BED"/>
    <w:rsid w:val="008A3E0B"/>
    <w:rsid w:val="008A402D"/>
    <w:rsid w:val="008A449B"/>
    <w:rsid w:val="008A4B63"/>
    <w:rsid w:val="008A5361"/>
    <w:rsid w:val="008A5645"/>
    <w:rsid w:val="008A5E20"/>
    <w:rsid w:val="008A7321"/>
    <w:rsid w:val="008A7505"/>
    <w:rsid w:val="008B14A9"/>
    <w:rsid w:val="008B28C3"/>
    <w:rsid w:val="008B33B9"/>
    <w:rsid w:val="008B4A1E"/>
    <w:rsid w:val="008B61C4"/>
    <w:rsid w:val="008B6DB3"/>
    <w:rsid w:val="008B70E2"/>
    <w:rsid w:val="008B7C00"/>
    <w:rsid w:val="008C0978"/>
    <w:rsid w:val="008C22D5"/>
    <w:rsid w:val="008C2C95"/>
    <w:rsid w:val="008C2F3F"/>
    <w:rsid w:val="008C37E7"/>
    <w:rsid w:val="008C399D"/>
    <w:rsid w:val="008C486A"/>
    <w:rsid w:val="008C5170"/>
    <w:rsid w:val="008C69B9"/>
    <w:rsid w:val="008C71B6"/>
    <w:rsid w:val="008D00D3"/>
    <w:rsid w:val="008D05B8"/>
    <w:rsid w:val="008D0676"/>
    <w:rsid w:val="008D10B0"/>
    <w:rsid w:val="008D11BE"/>
    <w:rsid w:val="008D1815"/>
    <w:rsid w:val="008D1EAE"/>
    <w:rsid w:val="008D1F82"/>
    <w:rsid w:val="008D2680"/>
    <w:rsid w:val="008D286E"/>
    <w:rsid w:val="008D2A53"/>
    <w:rsid w:val="008D3DE8"/>
    <w:rsid w:val="008D412E"/>
    <w:rsid w:val="008D4983"/>
    <w:rsid w:val="008D4A66"/>
    <w:rsid w:val="008D5D31"/>
    <w:rsid w:val="008D5D3A"/>
    <w:rsid w:val="008D67E3"/>
    <w:rsid w:val="008D6C0D"/>
    <w:rsid w:val="008D6F6B"/>
    <w:rsid w:val="008D70F9"/>
    <w:rsid w:val="008D74AD"/>
    <w:rsid w:val="008D7E21"/>
    <w:rsid w:val="008E02FA"/>
    <w:rsid w:val="008E0ADB"/>
    <w:rsid w:val="008E1C6E"/>
    <w:rsid w:val="008E1CD8"/>
    <w:rsid w:val="008E21F5"/>
    <w:rsid w:val="008E26F3"/>
    <w:rsid w:val="008E2DC6"/>
    <w:rsid w:val="008E3B8F"/>
    <w:rsid w:val="008E3E7C"/>
    <w:rsid w:val="008E4D21"/>
    <w:rsid w:val="008E5F6D"/>
    <w:rsid w:val="008E70FD"/>
    <w:rsid w:val="008E7386"/>
    <w:rsid w:val="008F024C"/>
    <w:rsid w:val="008F2687"/>
    <w:rsid w:val="008F2B19"/>
    <w:rsid w:val="008F3143"/>
    <w:rsid w:val="008F3AF5"/>
    <w:rsid w:val="008F41FC"/>
    <w:rsid w:val="008F4353"/>
    <w:rsid w:val="008F452D"/>
    <w:rsid w:val="008F4E78"/>
    <w:rsid w:val="008F5DF1"/>
    <w:rsid w:val="008F5FF8"/>
    <w:rsid w:val="008F6C80"/>
    <w:rsid w:val="008F6EDE"/>
    <w:rsid w:val="008F74EA"/>
    <w:rsid w:val="008F77D4"/>
    <w:rsid w:val="008F7CE0"/>
    <w:rsid w:val="0090013C"/>
    <w:rsid w:val="00900676"/>
    <w:rsid w:val="009006FC"/>
    <w:rsid w:val="00900C82"/>
    <w:rsid w:val="009019D1"/>
    <w:rsid w:val="00902013"/>
    <w:rsid w:val="00903073"/>
    <w:rsid w:val="00903604"/>
    <w:rsid w:val="009041B2"/>
    <w:rsid w:val="00905318"/>
    <w:rsid w:val="00905BDF"/>
    <w:rsid w:val="00905CD8"/>
    <w:rsid w:val="0090670A"/>
    <w:rsid w:val="00906D1D"/>
    <w:rsid w:val="00907459"/>
    <w:rsid w:val="009079A3"/>
    <w:rsid w:val="00907E60"/>
    <w:rsid w:val="00910C8D"/>
    <w:rsid w:val="00910F4F"/>
    <w:rsid w:val="0091123E"/>
    <w:rsid w:val="00911C82"/>
    <w:rsid w:val="009122D9"/>
    <w:rsid w:val="009126E6"/>
    <w:rsid w:val="00912886"/>
    <w:rsid w:val="00912CCD"/>
    <w:rsid w:val="00913612"/>
    <w:rsid w:val="00913A9A"/>
    <w:rsid w:val="00913F91"/>
    <w:rsid w:val="00913FDE"/>
    <w:rsid w:val="00914404"/>
    <w:rsid w:val="00915C11"/>
    <w:rsid w:val="009163C2"/>
    <w:rsid w:val="0091694A"/>
    <w:rsid w:val="009170B9"/>
    <w:rsid w:val="00920574"/>
    <w:rsid w:val="00920ABE"/>
    <w:rsid w:val="00921D41"/>
    <w:rsid w:val="00921FC4"/>
    <w:rsid w:val="00921FFB"/>
    <w:rsid w:val="009221B6"/>
    <w:rsid w:val="00922410"/>
    <w:rsid w:val="00923807"/>
    <w:rsid w:val="00923F37"/>
    <w:rsid w:val="00925D98"/>
    <w:rsid w:val="00926A87"/>
    <w:rsid w:val="009278E1"/>
    <w:rsid w:val="00930F1F"/>
    <w:rsid w:val="00931D9B"/>
    <w:rsid w:val="00931E80"/>
    <w:rsid w:val="00931FBB"/>
    <w:rsid w:val="00932550"/>
    <w:rsid w:val="00932FC7"/>
    <w:rsid w:val="009339B0"/>
    <w:rsid w:val="00934487"/>
    <w:rsid w:val="00935631"/>
    <w:rsid w:val="009358D2"/>
    <w:rsid w:val="00935B0A"/>
    <w:rsid w:val="009361E3"/>
    <w:rsid w:val="009366ED"/>
    <w:rsid w:val="00936B46"/>
    <w:rsid w:val="009375F0"/>
    <w:rsid w:val="00940BE0"/>
    <w:rsid w:val="009424D9"/>
    <w:rsid w:val="0094258D"/>
    <w:rsid w:val="00942E26"/>
    <w:rsid w:val="009431EA"/>
    <w:rsid w:val="00943F9C"/>
    <w:rsid w:val="00944917"/>
    <w:rsid w:val="009452A6"/>
    <w:rsid w:val="0094539E"/>
    <w:rsid w:val="00945ACB"/>
    <w:rsid w:val="009465A1"/>
    <w:rsid w:val="00946827"/>
    <w:rsid w:val="00947AAA"/>
    <w:rsid w:val="00950163"/>
    <w:rsid w:val="009524AB"/>
    <w:rsid w:val="009530B1"/>
    <w:rsid w:val="00953516"/>
    <w:rsid w:val="009551BE"/>
    <w:rsid w:val="0095520A"/>
    <w:rsid w:val="0095649C"/>
    <w:rsid w:val="009564B0"/>
    <w:rsid w:val="00956A9E"/>
    <w:rsid w:val="00957316"/>
    <w:rsid w:val="0095786E"/>
    <w:rsid w:val="0096119F"/>
    <w:rsid w:val="00961497"/>
    <w:rsid w:val="00961614"/>
    <w:rsid w:val="009619B0"/>
    <w:rsid w:val="00961A5A"/>
    <w:rsid w:val="00962520"/>
    <w:rsid w:val="009629B5"/>
    <w:rsid w:val="009633A6"/>
    <w:rsid w:val="00963B03"/>
    <w:rsid w:val="00963E4D"/>
    <w:rsid w:val="009640BD"/>
    <w:rsid w:val="009645EB"/>
    <w:rsid w:val="00964FC0"/>
    <w:rsid w:val="00966666"/>
    <w:rsid w:val="00966A34"/>
    <w:rsid w:val="0096730A"/>
    <w:rsid w:val="009676AD"/>
    <w:rsid w:val="00967712"/>
    <w:rsid w:val="00967F98"/>
    <w:rsid w:val="00970760"/>
    <w:rsid w:val="00970E0A"/>
    <w:rsid w:val="00972009"/>
    <w:rsid w:val="00972829"/>
    <w:rsid w:val="00973A64"/>
    <w:rsid w:val="00974FA5"/>
    <w:rsid w:val="00975AAC"/>
    <w:rsid w:val="00975E02"/>
    <w:rsid w:val="00977783"/>
    <w:rsid w:val="0097797F"/>
    <w:rsid w:val="00977C32"/>
    <w:rsid w:val="00980436"/>
    <w:rsid w:val="009809F7"/>
    <w:rsid w:val="00980CDA"/>
    <w:rsid w:val="00980E58"/>
    <w:rsid w:val="00980F20"/>
    <w:rsid w:val="009817C1"/>
    <w:rsid w:val="00982B05"/>
    <w:rsid w:val="00982FD3"/>
    <w:rsid w:val="009836F7"/>
    <w:rsid w:val="00983B40"/>
    <w:rsid w:val="00984306"/>
    <w:rsid w:val="0098435C"/>
    <w:rsid w:val="00984460"/>
    <w:rsid w:val="009850BA"/>
    <w:rsid w:val="00986332"/>
    <w:rsid w:val="0098633B"/>
    <w:rsid w:val="0098684D"/>
    <w:rsid w:val="009872A0"/>
    <w:rsid w:val="009902AF"/>
    <w:rsid w:val="00991508"/>
    <w:rsid w:val="00994428"/>
    <w:rsid w:val="009944EB"/>
    <w:rsid w:val="00997414"/>
    <w:rsid w:val="009977CE"/>
    <w:rsid w:val="00997C59"/>
    <w:rsid w:val="009A046B"/>
    <w:rsid w:val="009A16B6"/>
    <w:rsid w:val="009A2C67"/>
    <w:rsid w:val="009A3B5D"/>
    <w:rsid w:val="009A4184"/>
    <w:rsid w:val="009A49C7"/>
    <w:rsid w:val="009A4B33"/>
    <w:rsid w:val="009A4FC1"/>
    <w:rsid w:val="009A59D2"/>
    <w:rsid w:val="009A6283"/>
    <w:rsid w:val="009A68B5"/>
    <w:rsid w:val="009A69DA"/>
    <w:rsid w:val="009B005B"/>
    <w:rsid w:val="009B02D0"/>
    <w:rsid w:val="009B0DC1"/>
    <w:rsid w:val="009B1124"/>
    <w:rsid w:val="009B27A0"/>
    <w:rsid w:val="009B2947"/>
    <w:rsid w:val="009B2C88"/>
    <w:rsid w:val="009B2EE8"/>
    <w:rsid w:val="009B3A53"/>
    <w:rsid w:val="009B3F72"/>
    <w:rsid w:val="009B6400"/>
    <w:rsid w:val="009B7158"/>
    <w:rsid w:val="009C0AF0"/>
    <w:rsid w:val="009C13F2"/>
    <w:rsid w:val="009C1475"/>
    <w:rsid w:val="009C154B"/>
    <w:rsid w:val="009C2DAE"/>
    <w:rsid w:val="009C2E94"/>
    <w:rsid w:val="009C3A79"/>
    <w:rsid w:val="009C4AB9"/>
    <w:rsid w:val="009C4F24"/>
    <w:rsid w:val="009C4FDE"/>
    <w:rsid w:val="009C5AC5"/>
    <w:rsid w:val="009C64A4"/>
    <w:rsid w:val="009C75F0"/>
    <w:rsid w:val="009C7A02"/>
    <w:rsid w:val="009D0184"/>
    <w:rsid w:val="009D074E"/>
    <w:rsid w:val="009D34C9"/>
    <w:rsid w:val="009D3A2C"/>
    <w:rsid w:val="009D49C0"/>
    <w:rsid w:val="009D4E58"/>
    <w:rsid w:val="009D5500"/>
    <w:rsid w:val="009D7FC7"/>
    <w:rsid w:val="009E1763"/>
    <w:rsid w:val="009E178C"/>
    <w:rsid w:val="009E22AB"/>
    <w:rsid w:val="009E234F"/>
    <w:rsid w:val="009E23F7"/>
    <w:rsid w:val="009E24DD"/>
    <w:rsid w:val="009E3206"/>
    <w:rsid w:val="009E36DB"/>
    <w:rsid w:val="009E4130"/>
    <w:rsid w:val="009E5690"/>
    <w:rsid w:val="009E56FC"/>
    <w:rsid w:val="009E57C3"/>
    <w:rsid w:val="009F009E"/>
    <w:rsid w:val="009F1DED"/>
    <w:rsid w:val="009F3305"/>
    <w:rsid w:val="009F3DA6"/>
    <w:rsid w:val="009F3EC8"/>
    <w:rsid w:val="009F3F16"/>
    <w:rsid w:val="009F4903"/>
    <w:rsid w:val="009F74B6"/>
    <w:rsid w:val="00A003C9"/>
    <w:rsid w:val="00A00E5F"/>
    <w:rsid w:val="00A01643"/>
    <w:rsid w:val="00A0198D"/>
    <w:rsid w:val="00A01D31"/>
    <w:rsid w:val="00A01DDC"/>
    <w:rsid w:val="00A034B8"/>
    <w:rsid w:val="00A03514"/>
    <w:rsid w:val="00A0397A"/>
    <w:rsid w:val="00A0577D"/>
    <w:rsid w:val="00A0586E"/>
    <w:rsid w:val="00A065E8"/>
    <w:rsid w:val="00A07E36"/>
    <w:rsid w:val="00A104AD"/>
    <w:rsid w:val="00A11DE9"/>
    <w:rsid w:val="00A134AD"/>
    <w:rsid w:val="00A13575"/>
    <w:rsid w:val="00A15171"/>
    <w:rsid w:val="00A1550F"/>
    <w:rsid w:val="00A16E1D"/>
    <w:rsid w:val="00A17EFC"/>
    <w:rsid w:val="00A17F0B"/>
    <w:rsid w:val="00A20DD5"/>
    <w:rsid w:val="00A20EA4"/>
    <w:rsid w:val="00A210CC"/>
    <w:rsid w:val="00A22268"/>
    <w:rsid w:val="00A2244D"/>
    <w:rsid w:val="00A23D69"/>
    <w:rsid w:val="00A252E3"/>
    <w:rsid w:val="00A25EDD"/>
    <w:rsid w:val="00A2677C"/>
    <w:rsid w:val="00A271AC"/>
    <w:rsid w:val="00A27259"/>
    <w:rsid w:val="00A275FE"/>
    <w:rsid w:val="00A30276"/>
    <w:rsid w:val="00A306E3"/>
    <w:rsid w:val="00A317C4"/>
    <w:rsid w:val="00A31C52"/>
    <w:rsid w:val="00A322E6"/>
    <w:rsid w:val="00A3398F"/>
    <w:rsid w:val="00A351AE"/>
    <w:rsid w:val="00A358A2"/>
    <w:rsid w:val="00A359CE"/>
    <w:rsid w:val="00A3689B"/>
    <w:rsid w:val="00A36CFA"/>
    <w:rsid w:val="00A3760D"/>
    <w:rsid w:val="00A406FE"/>
    <w:rsid w:val="00A408C6"/>
    <w:rsid w:val="00A40AB4"/>
    <w:rsid w:val="00A41381"/>
    <w:rsid w:val="00A413D1"/>
    <w:rsid w:val="00A41A06"/>
    <w:rsid w:val="00A42AF4"/>
    <w:rsid w:val="00A43027"/>
    <w:rsid w:val="00A435E0"/>
    <w:rsid w:val="00A44CFB"/>
    <w:rsid w:val="00A45D78"/>
    <w:rsid w:val="00A4766E"/>
    <w:rsid w:val="00A47737"/>
    <w:rsid w:val="00A478DF"/>
    <w:rsid w:val="00A50030"/>
    <w:rsid w:val="00A50270"/>
    <w:rsid w:val="00A50945"/>
    <w:rsid w:val="00A5099F"/>
    <w:rsid w:val="00A51189"/>
    <w:rsid w:val="00A51602"/>
    <w:rsid w:val="00A516CA"/>
    <w:rsid w:val="00A517E4"/>
    <w:rsid w:val="00A519CC"/>
    <w:rsid w:val="00A539F4"/>
    <w:rsid w:val="00A550B2"/>
    <w:rsid w:val="00A555C7"/>
    <w:rsid w:val="00A57EC2"/>
    <w:rsid w:val="00A604B0"/>
    <w:rsid w:val="00A60F1E"/>
    <w:rsid w:val="00A61351"/>
    <w:rsid w:val="00A63ECF"/>
    <w:rsid w:val="00A6428F"/>
    <w:rsid w:val="00A64380"/>
    <w:rsid w:val="00A64518"/>
    <w:rsid w:val="00A667FA"/>
    <w:rsid w:val="00A671AF"/>
    <w:rsid w:val="00A67F28"/>
    <w:rsid w:val="00A70680"/>
    <w:rsid w:val="00A71B45"/>
    <w:rsid w:val="00A73BDD"/>
    <w:rsid w:val="00A74D38"/>
    <w:rsid w:val="00A751B4"/>
    <w:rsid w:val="00A755A2"/>
    <w:rsid w:val="00A77B31"/>
    <w:rsid w:val="00A80AAE"/>
    <w:rsid w:val="00A80E65"/>
    <w:rsid w:val="00A817C5"/>
    <w:rsid w:val="00A81A4D"/>
    <w:rsid w:val="00A81E6F"/>
    <w:rsid w:val="00A82413"/>
    <w:rsid w:val="00A824A4"/>
    <w:rsid w:val="00A8254D"/>
    <w:rsid w:val="00A8391C"/>
    <w:rsid w:val="00A83E16"/>
    <w:rsid w:val="00A83E7E"/>
    <w:rsid w:val="00A84064"/>
    <w:rsid w:val="00A85B4C"/>
    <w:rsid w:val="00A86295"/>
    <w:rsid w:val="00A8641C"/>
    <w:rsid w:val="00A90B8D"/>
    <w:rsid w:val="00A90E49"/>
    <w:rsid w:val="00A921C7"/>
    <w:rsid w:val="00A9254E"/>
    <w:rsid w:val="00A92BD6"/>
    <w:rsid w:val="00A937FC"/>
    <w:rsid w:val="00A93A62"/>
    <w:rsid w:val="00A93B29"/>
    <w:rsid w:val="00A94052"/>
    <w:rsid w:val="00A948EE"/>
    <w:rsid w:val="00A955FC"/>
    <w:rsid w:val="00A967A3"/>
    <w:rsid w:val="00A97C0E"/>
    <w:rsid w:val="00AA02EE"/>
    <w:rsid w:val="00AA0B53"/>
    <w:rsid w:val="00AA0FC9"/>
    <w:rsid w:val="00AA1038"/>
    <w:rsid w:val="00AA1835"/>
    <w:rsid w:val="00AA2672"/>
    <w:rsid w:val="00AA569B"/>
    <w:rsid w:val="00AA5DEE"/>
    <w:rsid w:val="00AA6EA7"/>
    <w:rsid w:val="00AA7E62"/>
    <w:rsid w:val="00AB0334"/>
    <w:rsid w:val="00AB0990"/>
    <w:rsid w:val="00AB1C36"/>
    <w:rsid w:val="00AB1E68"/>
    <w:rsid w:val="00AB23A0"/>
    <w:rsid w:val="00AB2CBD"/>
    <w:rsid w:val="00AB2F52"/>
    <w:rsid w:val="00AB311E"/>
    <w:rsid w:val="00AB34E9"/>
    <w:rsid w:val="00AB352C"/>
    <w:rsid w:val="00AB370B"/>
    <w:rsid w:val="00AB474C"/>
    <w:rsid w:val="00AB4C75"/>
    <w:rsid w:val="00AB4D5F"/>
    <w:rsid w:val="00AB4ED8"/>
    <w:rsid w:val="00AB5F67"/>
    <w:rsid w:val="00AB747A"/>
    <w:rsid w:val="00AB7A45"/>
    <w:rsid w:val="00AC06A5"/>
    <w:rsid w:val="00AC086E"/>
    <w:rsid w:val="00AC0B09"/>
    <w:rsid w:val="00AC215A"/>
    <w:rsid w:val="00AC2806"/>
    <w:rsid w:val="00AC2C59"/>
    <w:rsid w:val="00AC3A93"/>
    <w:rsid w:val="00AC3B28"/>
    <w:rsid w:val="00AC4ECE"/>
    <w:rsid w:val="00AC59C2"/>
    <w:rsid w:val="00AC62AA"/>
    <w:rsid w:val="00AC6D4C"/>
    <w:rsid w:val="00AC758A"/>
    <w:rsid w:val="00AC7D26"/>
    <w:rsid w:val="00AD00B9"/>
    <w:rsid w:val="00AD13BE"/>
    <w:rsid w:val="00AD20EE"/>
    <w:rsid w:val="00AD215C"/>
    <w:rsid w:val="00AD217C"/>
    <w:rsid w:val="00AD23BF"/>
    <w:rsid w:val="00AD26FE"/>
    <w:rsid w:val="00AD293E"/>
    <w:rsid w:val="00AD2A96"/>
    <w:rsid w:val="00AD2B83"/>
    <w:rsid w:val="00AD3021"/>
    <w:rsid w:val="00AD368F"/>
    <w:rsid w:val="00AD41B5"/>
    <w:rsid w:val="00AD4642"/>
    <w:rsid w:val="00AD4D94"/>
    <w:rsid w:val="00AD5C51"/>
    <w:rsid w:val="00AD5E17"/>
    <w:rsid w:val="00AE12E5"/>
    <w:rsid w:val="00AE23B1"/>
    <w:rsid w:val="00AE2E3F"/>
    <w:rsid w:val="00AE367A"/>
    <w:rsid w:val="00AE3B39"/>
    <w:rsid w:val="00AE489A"/>
    <w:rsid w:val="00AE4968"/>
    <w:rsid w:val="00AE4F7B"/>
    <w:rsid w:val="00AE64E8"/>
    <w:rsid w:val="00AE75B2"/>
    <w:rsid w:val="00AF004C"/>
    <w:rsid w:val="00AF012E"/>
    <w:rsid w:val="00AF025B"/>
    <w:rsid w:val="00AF0B5D"/>
    <w:rsid w:val="00AF16A3"/>
    <w:rsid w:val="00AF1ED8"/>
    <w:rsid w:val="00AF2CF8"/>
    <w:rsid w:val="00AF346D"/>
    <w:rsid w:val="00AF35E7"/>
    <w:rsid w:val="00AF361F"/>
    <w:rsid w:val="00AF38EF"/>
    <w:rsid w:val="00AF494D"/>
    <w:rsid w:val="00AF4E1D"/>
    <w:rsid w:val="00AF5EF5"/>
    <w:rsid w:val="00AF6C3D"/>
    <w:rsid w:val="00AF6DC6"/>
    <w:rsid w:val="00AF751E"/>
    <w:rsid w:val="00B008FC"/>
    <w:rsid w:val="00B015D0"/>
    <w:rsid w:val="00B02C21"/>
    <w:rsid w:val="00B03589"/>
    <w:rsid w:val="00B03781"/>
    <w:rsid w:val="00B03E1F"/>
    <w:rsid w:val="00B0425B"/>
    <w:rsid w:val="00B042C7"/>
    <w:rsid w:val="00B0490B"/>
    <w:rsid w:val="00B05299"/>
    <w:rsid w:val="00B056AF"/>
    <w:rsid w:val="00B057B1"/>
    <w:rsid w:val="00B05AE3"/>
    <w:rsid w:val="00B05CAA"/>
    <w:rsid w:val="00B07822"/>
    <w:rsid w:val="00B078B6"/>
    <w:rsid w:val="00B10D6C"/>
    <w:rsid w:val="00B10E9C"/>
    <w:rsid w:val="00B11ADD"/>
    <w:rsid w:val="00B11B01"/>
    <w:rsid w:val="00B13184"/>
    <w:rsid w:val="00B1350C"/>
    <w:rsid w:val="00B136DA"/>
    <w:rsid w:val="00B14AC9"/>
    <w:rsid w:val="00B15201"/>
    <w:rsid w:val="00B15AF5"/>
    <w:rsid w:val="00B1658D"/>
    <w:rsid w:val="00B17054"/>
    <w:rsid w:val="00B1729B"/>
    <w:rsid w:val="00B179DF"/>
    <w:rsid w:val="00B17F52"/>
    <w:rsid w:val="00B21352"/>
    <w:rsid w:val="00B2219C"/>
    <w:rsid w:val="00B23CF8"/>
    <w:rsid w:val="00B23E1C"/>
    <w:rsid w:val="00B2459F"/>
    <w:rsid w:val="00B2517A"/>
    <w:rsid w:val="00B252C9"/>
    <w:rsid w:val="00B25636"/>
    <w:rsid w:val="00B25EB9"/>
    <w:rsid w:val="00B2693B"/>
    <w:rsid w:val="00B26DEC"/>
    <w:rsid w:val="00B27438"/>
    <w:rsid w:val="00B2790F"/>
    <w:rsid w:val="00B309DB"/>
    <w:rsid w:val="00B316E5"/>
    <w:rsid w:val="00B31B66"/>
    <w:rsid w:val="00B324ED"/>
    <w:rsid w:val="00B327E3"/>
    <w:rsid w:val="00B32A5B"/>
    <w:rsid w:val="00B32FA5"/>
    <w:rsid w:val="00B348FA"/>
    <w:rsid w:val="00B35398"/>
    <w:rsid w:val="00B36C25"/>
    <w:rsid w:val="00B37810"/>
    <w:rsid w:val="00B37967"/>
    <w:rsid w:val="00B40379"/>
    <w:rsid w:val="00B40654"/>
    <w:rsid w:val="00B41337"/>
    <w:rsid w:val="00B43987"/>
    <w:rsid w:val="00B43D92"/>
    <w:rsid w:val="00B45D9F"/>
    <w:rsid w:val="00B45F45"/>
    <w:rsid w:val="00B46159"/>
    <w:rsid w:val="00B47399"/>
    <w:rsid w:val="00B47CE1"/>
    <w:rsid w:val="00B514DE"/>
    <w:rsid w:val="00B51E05"/>
    <w:rsid w:val="00B52E1E"/>
    <w:rsid w:val="00B53284"/>
    <w:rsid w:val="00B53FAD"/>
    <w:rsid w:val="00B5523A"/>
    <w:rsid w:val="00B559BA"/>
    <w:rsid w:val="00B55E59"/>
    <w:rsid w:val="00B55EE5"/>
    <w:rsid w:val="00B55EED"/>
    <w:rsid w:val="00B56D76"/>
    <w:rsid w:val="00B57372"/>
    <w:rsid w:val="00B574F1"/>
    <w:rsid w:val="00B61189"/>
    <w:rsid w:val="00B62CB5"/>
    <w:rsid w:val="00B63A45"/>
    <w:rsid w:val="00B644B8"/>
    <w:rsid w:val="00B655A4"/>
    <w:rsid w:val="00B655D7"/>
    <w:rsid w:val="00B65612"/>
    <w:rsid w:val="00B659B2"/>
    <w:rsid w:val="00B65FDC"/>
    <w:rsid w:val="00B6628F"/>
    <w:rsid w:val="00B66AC8"/>
    <w:rsid w:val="00B66F37"/>
    <w:rsid w:val="00B673D3"/>
    <w:rsid w:val="00B6753A"/>
    <w:rsid w:val="00B677D0"/>
    <w:rsid w:val="00B679D9"/>
    <w:rsid w:val="00B70209"/>
    <w:rsid w:val="00B7020A"/>
    <w:rsid w:val="00B70DA7"/>
    <w:rsid w:val="00B71099"/>
    <w:rsid w:val="00B71BBE"/>
    <w:rsid w:val="00B7228C"/>
    <w:rsid w:val="00B72696"/>
    <w:rsid w:val="00B7279D"/>
    <w:rsid w:val="00B7410A"/>
    <w:rsid w:val="00B74C2E"/>
    <w:rsid w:val="00B7687E"/>
    <w:rsid w:val="00B76F1B"/>
    <w:rsid w:val="00B77474"/>
    <w:rsid w:val="00B774FF"/>
    <w:rsid w:val="00B7775B"/>
    <w:rsid w:val="00B81BAC"/>
    <w:rsid w:val="00B828F8"/>
    <w:rsid w:val="00B829CE"/>
    <w:rsid w:val="00B8311D"/>
    <w:rsid w:val="00B84478"/>
    <w:rsid w:val="00B848BB"/>
    <w:rsid w:val="00B84DB2"/>
    <w:rsid w:val="00B85840"/>
    <w:rsid w:val="00B86237"/>
    <w:rsid w:val="00B8630F"/>
    <w:rsid w:val="00B86415"/>
    <w:rsid w:val="00B864E1"/>
    <w:rsid w:val="00B87F18"/>
    <w:rsid w:val="00B901BC"/>
    <w:rsid w:val="00B9102A"/>
    <w:rsid w:val="00B910CD"/>
    <w:rsid w:val="00B910DA"/>
    <w:rsid w:val="00B91FC4"/>
    <w:rsid w:val="00B9248B"/>
    <w:rsid w:val="00B94103"/>
    <w:rsid w:val="00B94FD5"/>
    <w:rsid w:val="00B95339"/>
    <w:rsid w:val="00B953AC"/>
    <w:rsid w:val="00B95643"/>
    <w:rsid w:val="00B9656E"/>
    <w:rsid w:val="00B969FC"/>
    <w:rsid w:val="00B97342"/>
    <w:rsid w:val="00BA0A4B"/>
    <w:rsid w:val="00BA22F7"/>
    <w:rsid w:val="00BA23C4"/>
    <w:rsid w:val="00BA37DA"/>
    <w:rsid w:val="00BA4C6C"/>
    <w:rsid w:val="00BA4F95"/>
    <w:rsid w:val="00BA5696"/>
    <w:rsid w:val="00BA5EF2"/>
    <w:rsid w:val="00BA626B"/>
    <w:rsid w:val="00BA702F"/>
    <w:rsid w:val="00BA717C"/>
    <w:rsid w:val="00BA733A"/>
    <w:rsid w:val="00BA7C37"/>
    <w:rsid w:val="00BB0667"/>
    <w:rsid w:val="00BB1B5F"/>
    <w:rsid w:val="00BB2B94"/>
    <w:rsid w:val="00BB2ECD"/>
    <w:rsid w:val="00BB40C0"/>
    <w:rsid w:val="00BB4102"/>
    <w:rsid w:val="00BB4897"/>
    <w:rsid w:val="00BC03C4"/>
    <w:rsid w:val="00BC083A"/>
    <w:rsid w:val="00BC0938"/>
    <w:rsid w:val="00BC14DD"/>
    <w:rsid w:val="00BC2B9E"/>
    <w:rsid w:val="00BC53CD"/>
    <w:rsid w:val="00BC56F7"/>
    <w:rsid w:val="00BC7E47"/>
    <w:rsid w:val="00BC7F6D"/>
    <w:rsid w:val="00BD0156"/>
    <w:rsid w:val="00BD053A"/>
    <w:rsid w:val="00BD0624"/>
    <w:rsid w:val="00BD0921"/>
    <w:rsid w:val="00BD1EFB"/>
    <w:rsid w:val="00BD22BB"/>
    <w:rsid w:val="00BD245C"/>
    <w:rsid w:val="00BD3280"/>
    <w:rsid w:val="00BD33D8"/>
    <w:rsid w:val="00BD39F0"/>
    <w:rsid w:val="00BD44E3"/>
    <w:rsid w:val="00BD5485"/>
    <w:rsid w:val="00BD6254"/>
    <w:rsid w:val="00BD6C31"/>
    <w:rsid w:val="00BD7D2F"/>
    <w:rsid w:val="00BE0583"/>
    <w:rsid w:val="00BE13F3"/>
    <w:rsid w:val="00BE17FC"/>
    <w:rsid w:val="00BE2FEA"/>
    <w:rsid w:val="00BE3D06"/>
    <w:rsid w:val="00BE4F78"/>
    <w:rsid w:val="00BE67FE"/>
    <w:rsid w:val="00BE724E"/>
    <w:rsid w:val="00BE7C09"/>
    <w:rsid w:val="00BE7D80"/>
    <w:rsid w:val="00BF0058"/>
    <w:rsid w:val="00BF03B0"/>
    <w:rsid w:val="00BF0822"/>
    <w:rsid w:val="00BF0ACB"/>
    <w:rsid w:val="00BF0F5A"/>
    <w:rsid w:val="00BF1ADE"/>
    <w:rsid w:val="00BF2565"/>
    <w:rsid w:val="00BF2754"/>
    <w:rsid w:val="00BF321D"/>
    <w:rsid w:val="00BF33CA"/>
    <w:rsid w:val="00BF4342"/>
    <w:rsid w:val="00BF48B9"/>
    <w:rsid w:val="00BF4C28"/>
    <w:rsid w:val="00BF5ADE"/>
    <w:rsid w:val="00BF5B89"/>
    <w:rsid w:val="00BF5C54"/>
    <w:rsid w:val="00BF5EFC"/>
    <w:rsid w:val="00BF5F63"/>
    <w:rsid w:val="00BF6F83"/>
    <w:rsid w:val="00BF7131"/>
    <w:rsid w:val="00BF76C5"/>
    <w:rsid w:val="00C0096D"/>
    <w:rsid w:val="00C01350"/>
    <w:rsid w:val="00C01B7A"/>
    <w:rsid w:val="00C02792"/>
    <w:rsid w:val="00C02E07"/>
    <w:rsid w:val="00C035BC"/>
    <w:rsid w:val="00C058E3"/>
    <w:rsid w:val="00C0613D"/>
    <w:rsid w:val="00C065E6"/>
    <w:rsid w:val="00C068E9"/>
    <w:rsid w:val="00C06C5B"/>
    <w:rsid w:val="00C11579"/>
    <w:rsid w:val="00C116D2"/>
    <w:rsid w:val="00C120BD"/>
    <w:rsid w:val="00C122EF"/>
    <w:rsid w:val="00C1352C"/>
    <w:rsid w:val="00C13757"/>
    <w:rsid w:val="00C139DB"/>
    <w:rsid w:val="00C13F7B"/>
    <w:rsid w:val="00C154A3"/>
    <w:rsid w:val="00C15515"/>
    <w:rsid w:val="00C15E2B"/>
    <w:rsid w:val="00C15E4C"/>
    <w:rsid w:val="00C16AFD"/>
    <w:rsid w:val="00C2249E"/>
    <w:rsid w:val="00C2261F"/>
    <w:rsid w:val="00C24031"/>
    <w:rsid w:val="00C256A5"/>
    <w:rsid w:val="00C25B36"/>
    <w:rsid w:val="00C25B5A"/>
    <w:rsid w:val="00C26C1E"/>
    <w:rsid w:val="00C26C43"/>
    <w:rsid w:val="00C2737D"/>
    <w:rsid w:val="00C30504"/>
    <w:rsid w:val="00C306F4"/>
    <w:rsid w:val="00C30C0B"/>
    <w:rsid w:val="00C313C3"/>
    <w:rsid w:val="00C322E0"/>
    <w:rsid w:val="00C32CFD"/>
    <w:rsid w:val="00C32E87"/>
    <w:rsid w:val="00C3322A"/>
    <w:rsid w:val="00C336E9"/>
    <w:rsid w:val="00C33BD2"/>
    <w:rsid w:val="00C34512"/>
    <w:rsid w:val="00C3499A"/>
    <w:rsid w:val="00C3512B"/>
    <w:rsid w:val="00C35A6B"/>
    <w:rsid w:val="00C35BFA"/>
    <w:rsid w:val="00C35FEE"/>
    <w:rsid w:val="00C36DBC"/>
    <w:rsid w:val="00C371B7"/>
    <w:rsid w:val="00C375C2"/>
    <w:rsid w:val="00C3799D"/>
    <w:rsid w:val="00C406E4"/>
    <w:rsid w:val="00C408EC"/>
    <w:rsid w:val="00C41A64"/>
    <w:rsid w:val="00C41EFA"/>
    <w:rsid w:val="00C42809"/>
    <w:rsid w:val="00C42962"/>
    <w:rsid w:val="00C449A7"/>
    <w:rsid w:val="00C44F31"/>
    <w:rsid w:val="00C46307"/>
    <w:rsid w:val="00C46827"/>
    <w:rsid w:val="00C47E85"/>
    <w:rsid w:val="00C501A1"/>
    <w:rsid w:val="00C50223"/>
    <w:rsid w:val="00C50487"/>
    <w:rsid w:val="00C51304"/>
    <w:rsid w:val="00C513AB"/>
    <w:rsid w:val="00C51C6F"/>
    <w:rsid w:val="00C52766"/>
    <w:rsid w:val="00C536D7"/>
    <w:rsid w:val="00C53E4B"/>
    <w:rsid w:val="00C54722"/>
    <w:rsid w:val="00C54D35"/>
    <w:rsid w:val="00C54DE7"/>
    <w:rsid w:val="00C56F15"/>
    <w:rsid w:val="00C57104"/>
    <w:rsid w:val="00C61699"/>
    <w:rsid w:val="00C616E1"/>
    <w:rsid w:val="00C61C18"/>
    <w:rsid w:val="00C62334"/>
    <w:rsid w:val="00C62445"/>
    <w:rsid w:val="00C62F2C"/>
    <w:rsid w:val="00C62F70"/>
    <w:rsid w:val="00C63E11"/>
    <w:rsid w:val="00C647B2"/>
    <w:rsid w:val="00C64F76"/>
    <w:rsid w:val="00C665E5"/>
    <w:rsid w:val="00C672B4"/>
    <w:rsid w:val="00C678D1"/>
    <w:rsid w:val="00C70688"/>
    <w:rsid w:val="00C71149"/>
    <w:rsid w:val="00C71750"/>
    <w:rsid w:val="00C717F3"/>
    <w:rsid w:val="00C72688"/>
    <w:rsid w:val="00C735C5"/>
    <w:rsid w:val="00C7391A"/>
    <w:rsid w:val="00C74309"/>
    <w:rsid w:val="00C759DE"/>
    <w:rsid w:val="00C76013"/>
    <w:rsid w:val="00C76558"/>
    <w:rsid w:val="00C76874"/>
    <w:rsid w:val="00C76A84"/>
    <w:rsid w:val="00C77133"/>
    <w:rsid w:val="00C77681"/>
    <w:rsid w:val="00C77842"/>
    <w:rsid w:val="00C80369"/>
    <w:rsid w:val="00C80D09"/>
    <w:rsid w:val="00C84154"/>
    <w:rsid w:val="00C84280"/>
    <w:rsid w:val="00C84763"/>
    <w:rsid w:val="00C85248"/>
    <w:rsid w:val="00C85A2C"/>
    <w:rsid w:val="00C85B3B"/>
    <w:rsid w:val="00C85D7D"/>
    <w:rsid w:val="00C865C1"/>
    <w:rsid w:val="00C867C1"/>
    <w:rsid w:val="00C8793B"/>
    <w:rsid w:val="00C87BC2"/>
    <w:rsid w:val="00C87EA1"/>
    <w:rsid w:val="00C915CE"/>
    <w:rsid w:val="00C9179E"/>
    <w:rsid w:val="00C91C65"/>
    <w:rsid w:val="00C91CF2"/>
    <w:rsid w:val="00C91D1B"/>
    <w:rsid w:val="00C92AA5"/>
    <w:rsid w:val="00C92E10"/>
    <w:rsid w:val="00C92FCC"/>
    <w:rsid w:val="00C930CC"/>
    <w:rsid w:val="00C94A06"/>
    <w:rsid w:val="00C94DB3"/>
    <w:rsid w:val="00C94E52"/>
    <w:rsid w:val="00C95300"/>
    <w:rsid w:val="00C9574A"/>
    <w:rsid w:val="00C95E30"/>
    <w:rsid w:val="00C973DB"/>
    <w:rsid w:val="00C979D6"/>
    <w:rsid w:val="00CA049A"/>
    <w:rsid w:val="00CA1007"/>
    <w:rsid w:val="00CA123F"/>
    <w:rsid w:val="00CA1DE4"/>
    <w:rsid w:val="00CA3355"/>
    <w:rsid w:val="00CA39AD"/>
    <w:rsid w:val="00CA467A"/>
    <w:rsid w:val="00CA4EB2"/>
    <w:rsid w:val="00CA5E73"/>
    <w:rsid w:val="00CA6270"/>
    <w:rsid w:val="00CA6C09"/>
    <w:rsid w:val="00CA752F"/>
    <w:rsid w:val="00CB0EA3"/>
    <w:rsid w:val="00CB15E6"/>
    <w:rsid w:val="00CB166F"/>
    <w:rsid w:val="00CB1DFA"/>
    <w:rsid w:val="00CB1ECD"/>
    <w:rsid w:val="00CB3148"/>
    <w:rsid w:val="00CB3CA3"/>
    <w:rsid w:val="00CB3E08"/>
    <w:rsid w:val="00CB45D6"/>
    <w:rsid w:val="00CB56FE"/>
    <w:rsid w:val="00CB607B"/>
    <w:rsid w:val="00CC052B"/>
    <w:rsid w:val="00CC0A78"/>
    <w:rsid w:val="00CC0B64"/>
    <w:rsid w:val="00CC131C"/>
    <w:rsid w:val="00CC4F25"/>
    <w:rsid w:val="00CC50FE"/>
    <w:rsid w:val="00CC69A2"/>
    <w:rsid w:val="00CC6CD3"/>
    <w:rsid w:val="00CC74AA"/>
    <w:rsid w:val="00CD0689"/>
    <w:rsid w:val="00CD0CB2"/>
    <w:rsid w:val="00CD1590"/>
    <w:rsid w:val="00CD1C4E"/>
    <w:rsid w:val="00CD2DB9"/>
    <w:rsid w:val="00CD3C3F"/>
    <w:rsid w:val="00CD4EF8"/>
    <w:rsid w:val="00CD5056"/>
    <w:rsid w:val="00CD508A"/>
    <w:rsid w:val="00CD50BE"/>
    <w:rsid w:val="00CD5680"/>
    <w:rsid w:val="00CD5B83"/>
    <w:rsid w:val="00CD66C7"/>
    <w:rsid w:val="00CD6C10"/>
    <w:rsid w:val="00CD6C21"/>
    <w:rsid w:val="00CE02F9"/>
    <w:rsid w:val="00CE0D82"/>
    <w:rsid w:val="00CE128B"/>
    <w:rsid w:val="00CE13BD"/>
    <w:rsid w:val="00CE24DF"/>
    <w:rsid w:val="00CE2B89"/>
    <w:rsid w:val="00CE31FB"/>
    <w:rsid w:val="00CE502F"/>
    <w:rsid w:val="00CE51F5"/>
    <w:rsid w:val="00CE6776"/>
    <w:rsid w:val="00CE6A07"/>
    <w:rsid w:val="00CE6EB6"/>
    <w:rsid w:val="00CE7E81"/>
    <w:rsid w:val="00CF055A"/>
    <w:rsid w:val="00CF07AA"/>
    <w:rsid w:val="00CF09F1"/>
    <w:rsid w:val="00CF173E"/>
    <w:rsid w:val="00CF2622"/>
    <w:rsid w:val="00CF2F7F"/>
    <w:rsid w:val="00CF34EA"/>
    <w:rsid w:val="00CF3C27"/>
    <w:rsid w:val="00CF5BFD"/>
    <w:rsid w:val="00CF60A8"/>
    <w:rsid w:val="00CF62D8"/>
    <w:rsid w:val="00CF676A"/>
    <w:rsid w:val="00CF777D"/>
    <w:rsid w:val="00D00E9E"/>
    <w:rsid w:val="00D01F7C"/>
    <w:rsid w:val="00D027A8"/>
    <w:rsid w:val="00D037F9"/>
    <w:rsid w:val="00D0461A"/>
    <w:rsid w:val="00D0502B"/>
    <w:rsid w:val="00D10431"/>
    <w:rsid w:val="00D104CE"/>
    <w:rsid w:val="00D111FA"/>
    <w:rsid w:val="00D121D6"/>
    <w:rsid w:val="00D1243B"/>
    <w:rsid w:val="00D12974"/>
    <w:rsid w:val="00D12D2C"/>
    <w:rsid w:val="00D1443B"/>
    <w:rsid w:val="00D1449B"/>
    <w:rsid w:val="00D15421"/>
    <w:rsid w:val="00D1736F"/>
    <w:rsid w:val="00D17C78"/>
    <w:rsid w:val="00D200BA"/>
    <w:rsid w:val="00D2047B"/>
    <w:rsid w:val="00D2053E"/>
    <w:rsid w:val="00D219BA"/>
    <w:rsid w:val="00D2228C"/>
    <w:rsid w:val="00D23B9D"/>
    <w:rsid w:val="00D23D2A"/>
    <w:rsid w:val="00D248F9"/>
    <w:rsid w:val="00D256BC"/>
    <w:rsid w:val="00D26192"/>
    <w:rsid w:val="00D26633"/>
    <w:rsid w:val="00D27B65"/>
    <w:rsid w:val="00D27CFB"/>
    <w:rsid w:val="00D30494"/>
    <w:rsid w:val="00D30503"/>
    <w:rsid w:val="00D3059E"/>
    <w:rsid w:val="00D30A91"/>
    <w:rsid w:val="00D30AFA"/>
    <w:rsid w:val="00D33675"/>
    <w:rsid w:val="00D33805"/>
    <w:rsid w:val="00D34A3E"/>
    <w:rsid w:val="00D34DDC"/>
    <w:rsid w:val="00D35111"/>
    <w:rsid w:val="00D35DFC"/>
    <w:rsid w:val="00D35FFC"/>
    <w:rsid w:val="00D3669E"/>
    <w:rsid w:val="00D36D0B"/>
    <w:rsid w:val="00D370A6"/>
    <w:rsid w:val="00D3769A"/>
    <w:rsid w:val="00D37DE9"/>
    <w:rsid w:val="00D404D6"/>
    <w:rsid w:val="00D40662"/>
    <w:rsid w:val="00D406F0"/>
    <w:rsid w:val="00D42465"/>
    <w:rsid w:val="00D434F7"/>
    <w:rsid w:val="00D43FDE"/>
    <w:rsid w:val="00D455B5"/>
    <w:rsid w:val="00D46BAA"/>
    <w:rsid w:val="00D47133"/>
    <w:rsid w:val="00D47BCE"/>
    <w:rsid w:val="00D50441"/>
    <w:rsid w:val="00D5081F"/>
    <w:rsid w:val="00D5090E"/>
    <w:rsid w:val="00D513EE"/>
    <w:rsid w:val="00D52CAD"/>
    <w:rsid w:val="00D537AD"/>
    <w:rsid w:val="00D53EE1"/>
    <w:rsid w:val="00D5446E"/>
    <w:rsid w:val="00D546BC"/>
    <w:rsid w:val="00D548A1"/>
    <w:rsid w:val="00D5579A"/>
    <w:rsid w:val="00D55CC2"/>
    <w:rsid w:val="00D56A54"/>
    <w:rsid w:val="00D574AD"/>
    <w:rsid w:val="00D60705"/>
    <w:rsid w:val="00D60B37"/>
    <w:rsid w:val="00D60C3E"/>
    <w:rsid w:val="00D6128F"/>
    <w:rsid w:val="00D632A4"/>
    <w:rsid w:val="00D6364A"/>
    <w:rsid w:val="00D6479D"/>
    <w:rsid w:val="00D6492E"/>
    <w:rsid w:val="00D64A7D"/>
    <w:rsid w:val="00D65A18"/>
    <w:rsid w:val="00D65FC7"/>
    <w:rsid w:val="00D6738C"/>
    <w:rsid w:val="00D6795B"/>
    <w:rsid w:val="00D706B3"/>
    <w:rsid w:val="00D7272E"/>
    <w:rsid w:val="00D74027"/>
    <w:rsid w:val="00D742FD"/>
    <w:rsid w:val="00D7581B"/>
    <w:rsid w:val="00D75994"/>
    <w:rsid w:val="00D759D3"/>
    <w:rsid w:val="00D7604A"/>
    <w:rsid w:val="00D77B00"/>
    <w:rsid w:val="00D8076F"/>
    <w:rsid w:val="00D8123E"/>
    <w:rsid w:val="00D82207"/>
    <w:rsid w:val="00D8270F"/>
    <w:rsid w:val="00D848F0"/>
    <w:rsid w:val="00D84AE1"/>
    <w:rsid w:val="00D84C05"/>
    <w:rsid w:val="00D84E27"/>
    <w:rsid w:val="00D84E2B"/>
    <w:rsid w:val="00D85496"/>
    <w:rsid w:val="00D856E2"/>
    <w:rsid w:val="00D85B85"/>
    <w:rsid w:val="00D85BA5"/>
    <w:rsid w:val="00D8672C"/>
    <w:rsid w:val="00D909CA"/>
    <w:rsid w:val="00D90E27"/>
    <w:rsid w:val="00D911C7"/>
    <w:rsid w:val="00D91D62"/>
    <w:rsid w:val="00D93557"/>
    <w:rsid w:val="00D93CD8"/>
    <w:rsid w:val="00D94D10"/>
    <w:rsid w:val="00D9764E"/>
    <w:rsid w:val="00DA0AC2"/>
    <w:rsid w:val="00DA0FD2"/>
    <w:rsid w:val="00DA1397"/>
    <w:rsid w:val="00DA16C9"/>
    <w:rsid w:val="00DA2701"/>
    <w:rsid w:val="00DA2C1D"/>
    <w:rsid w:val="00DA2D72"/>
    <w:rsid w:val="00DA2E06"/>
    <w:rsid w:val="00DA3532"/>
    <w:rsid w:val="00DA3D28"/>
    <w:rsid w:val="00DA5385"/>
    <w:rsid w:val="00DA5499"/>
    <w:rsid w:val="00DA557C"/>
    <w:rsid w:val="00DA61AE"/>
    <w:rsid w:val="00DA67C4"/>
    <w:rsid w:val="00DA6E3C"/>
    <w:rsid w:val="00DB04AA"/>
    <w:rsid w:val="00DB0EED"/>
    <w:rsid w:val="00DB1D17"/>
    <w:rsid w:val="00DB2565"/>
    <w:rsid w:val="00DB417B"/>
    <w:rsid w:val="00DB4390"/>
    <w:rsid w:val="00DB5CDE"/>
    <w:rsid w:val="00DB627F"/>
    <w:rsid w:val="00DB68C5"/>
    <w:rsid w:val="00DB6957"/>
    <w:rsid w:val="00DB71D9"/>
    <w:rsid w:val="00DB7586"/>
    <w:rsid w:val="00DC00FE"/>
    <w:rsid w:val="00DC04AB"/>
    <w:rsid w:val="00DC09A2"/>
    <w:rsid w:val="00DC10B4"/>
    <w:rsid w:val="00DC16F1"/>
    <w:rsid w:val="00DC194F"/>
    <w:rsid w:val="00DC1DA4"/>
    <w:rsid w:val="00DC3246"/>
    <w:rsid w:val="00DC3496"/>
    <w:rsid w:val="00DC45E9"/>
    <w:rsid w:val="00DC4725"/>
    <w:rsid w:val="00DC48EE"/>
    <w:rsid w:val="00DC4E46"/>
    <w:rsid w:val="00DC52D6"/>
    <w:rsid w:val="00DC54F0"/>
    <w:rsid w:val="00DC600C"/>
    <w:rsid w:val="00DC721B"/>
    <w:rsid w:val="00DD0171"/>
    <w:rsid w:val="00DD09ED"/>
    <w:rsid w:val="00DD10E1"/>
    <w:rsid w:val="00DD19EC"/>
    <w:rsid w:val="00DD22F9"/>
    <w:rsid w:val="00DD2ACB"/>
    <w:rsid w:val="00DD3D0C"/>
    <w:rsid w:val="00DD3D85"/>
    <w:rsid w:val="00DD51B7"/>
    <w:rsid w:val="00DD559A"/>
    <w:rsid w:val="00DD67A1"/>
    <w:rsid w:val="00DD73F1"/>
    <w:rsid w:val="00DD79E1"/>
    <w:rsid w:val="00DD7E6B"/>
    <w:rsid w:val="00DD7EC3"/>
    <w:rsid w:val="00DE00E0"/>
    <w:rsid w:val="00DE127F"/>
    <w:rsid w:val="00DE2809"/>
    <w:rsid w:val="00DE28A4"/>
    <w:rsid w:val="00DE3BE0"/>
    <w:rsid w:val="00DE4F76"/>
    <w:rsid w:val="00DE50D1"/>
    <w:rsid w:val="00DE5204"/>
    <w:rsid w:val="00DE78C7"/>
    <w:rsid w:val="00DF0953"/>
    <w:rsid w:val="00DF2805"/>
    <w:rsid w:val="00DF3719"/>
    <w:rsid w:val="00DF39EC"/>
    <w:rsid w:val="00DF47E1"/>
    <w:rsid w:val="00DF4A4E"/>
    <w:rsid w:val="00DF509D"/>
    <w:rsid w:val="00DF563B"/>
    <w:rsid w:val="00DF6CFC"/>
    <w:rsid w:val="00DF7327"/>
    <w:rsid w:val="00DF7FC7"/>
    <w:rsid w:val="00E000A3"/>
    <w:rsid w:val="00E00B8C"/>
    <w:rsid w:val="00E00E2A"/>
    <w:rsid w:val="00E01370"/>
    <w:rsid w:val="00E016FC"/>
    <w:rsid w:val="00E01701"/>
    <w:rsid w:val="00E022E2"/>
    <w:rsid w:val="00E02AE9"/>
    <w:rsid w:val="00E02B09"/>
    <w:rsid w:val="00E03674"/>
    <w:rsid w:val="00E03920"/>
    <w:rsid w:val="00E04250"/>
    <w:rsid w:val="00E04B2C"/>
    <w:rsid w:val="00E04D76"/>
    <w:rsid w:val="00E04F3A"/>
    <w:rsid w:val="00E052AF"/>
    <w:rsid w:val="00E053B4"/>
    <w:rsid w:val="00E05DCD"/>
    <w:rsid w:val="00E06341"/>
    <w:rsid w:val="00E06B01"/>
    <w:rsid w:val="00E07276"/>
    <w:rsid w:val="00E07707"/>
    <w:rsid w:val="00E078DB"/>
    <w:rsid w:val="00E11558"/>
    <w:rsid w:val="00E11999"/>
    <w:rsid w:val="00E12168"/>
    <w:rsid w:val="00E127DF"/>
    <w:rsid w:val="00E13A33"/>
    <w:rsid w:val="00E13EBE"/>
    <w:rsid w:val="00E1402C"/>
    <w:rsid w:val="00E14B78"/>
    <w:rsid w:val="00E1689F"/>
    <w:rsid w:val="00E20468"/>
    <w:rsid w:val="00E2168D"/>
    <w:rsid w:val="00E2219B"/>
    <w:rsid w:val="00E22876"/>
    <w:rsid w:val="00E229B0"/>
    <w:rsid w:val="00E22F26"/>
    <w:rsid w:val="00E23C93"/>
    <w:rsid w:val="00E24B48"/>
    <w:rsid w:val="00E24F16"/>
    <w:rsid w:val="00E24FC4"/>
    <w:rsid w:val="00E2533D"/>
    <w:rsid w:val="00E254C7"/>
    <w:rsid w:val="00E25578"/>
    <w:rsid w:val="00E26545"/>
    <w:rsid w:val="00E26D1E"/>
    <w:rsid w:val="00E3003E"/>
    <w:rsid w:val="00E30FFA"/>
    <w:rsid w:val="00E31BB6"/>
    <w:rsid w:val="00E31C39"/>
    <w:rsid w:val="00E33115"/>
    <w:rsid w:val="00E33BD5"/>
    <w:rsid w:val="00E34141"/>
    <w:rsid w:val="00E3477F"/>
    <w:rsid w:val="00E36B42"/>
    <w:rsid w:val="00E36D91"/>
    <w:rsid w:val="00E3761F"/>
    <w:rsid w:val="00E37ED1"/>
    <w:rsid w:val="00E41731"/>
    <w:rsid w:val="00E41B2E"/>
    <w:rsid w:val="00E41C5C"/>
    <w:rsid w:val="00E41FFD"/>
    <w:rsid w:val="00E42185"/>
    <w:rsid w:val="00E4250E"/>
    <w:rsid w:val="00E4300A"/>
    <w:rsid w:val="00E43616"/>
    <w:rsid w:val="00E457F3"/>
    <w:rsid w:val="00E462D5"/>
    <w:rsid w:val="00E463ED"/>
    <w:rsid w:val="00E472CD"/>
    <w:rsid w:val="00E47DA1"/>
    <w:rsid w:val="00E50251"/>
    <w:rsid w:val="00E506D0"/>
    <w:rsid w:val="00E51028"/>
    <w:rsid w:val="00E5179B"/>
    <w:rsid w:val="00E520FB"/>
    <w:rsid w:val="00E52507"/>
    <w:rsid w:val="00E53B95"/>
    <w:rsid w:val="00E541E6"/>
    <w:rsid w:val="00E547D3"/>
    <w:rsid w:val="00E54C33"/>
    <w:rsid w:val="00E55E1C"/>
    <w:rsid w:val="00E5618D"/>
    <w:rsid w:val="00E56F52"/>
    <w:rsid w:val="00E57257"/>
    <w:rsid w:val="00E5732A"/>
    <w:rsid w:val="00E57610"/>
    <w:rsid w:val="00E57C06"/>
    <w:rsid w:val="00E6039F"/>
    <w:rsid w:val="00E62287"/>
    <w:rsid w:val="00E6230A"/>
    <w:rsid w:val="00E63333"/>
    <w:rsid w:val="00E639D0"/>
    <w:rsid w:val="00E6569D"/>
    <w:rsid w:val="00E658D8"/>
    <w:rsid w:val="00E65BB1"/>
    <w:rsid w:val="00E65D14"/>
    <w:rsid w:val="00E66C69"/>
    <w:rsid w:val="00E66D95"/>
    <w:rsid w:val="00E67779"/>
    <w:rsid w:val="00E67AE9"/>
    <w:rsid w:val="00E707AF"/>
    <w:rsid w:val="00E71496"/>
    <w:rsid w:val="00E718E2"/>
    <w:rsid w:val="00E728CE"/>
    <w:rsid w:val="00E7292F"/>
    <w:rsid w:val="00E73011"/>
    <w:rsid w:val="00E733B8"/>
    <w:rsid w:val="00E7405C"/>
    <w:rsid w:val="00E74228"/>
    <w:rsid w:val="00E7525F"/>
    <w:rsid w:val="00E75957"/>
    <w:rsid w:val="00E7684C"/>
    <w:rsid w:val="00E76B17"/>
    <w:rsid w:val="00E76B56"/>
    <w:rsid w:val="00E77895"/>
    <w:rsid w:val="00E805DB"/>
    <w:rsid w:val="00E80CA8"/>
    <w:rsid w:val="00E80F1B"/>
    <w:rsid w:val="00E82061"/>
    <w:rsid w:val="00E821C5"/>
    <w:rsid w:val="00E82209"/>
    <w:rsid w:val="00E8306B"/>
    <w:rsid w:val="00E83210"/>
    <w:rsid w:val="00E839BD"/>
    <w:rsid w:val="00E84C28"/>
    <w:rsid w:val="00E84C3C"/>
    <w:rsid w:val="00E854A9"/>
    <w:rsid w:val="00E8563A"/>
    <w:rsid w:val="00E8689B"/>
    <w:rsid w:val="00E86CD3"/>
    <w:rsid w:val="00E86DEA"/>
    <w:rsid w:val="00E8721B"/>
    <w:rsid w:val="00E87347"/>
    <w:rsid w:val="00E87A27"/>
    <w:rsid w:val="00E87B71"/>
    <w:rsid w:val="00E87D33"/>
    <w:rsid w:val="00E902B8"/>
    <w:rsid w:val="00E90391"/>
    <w:rsid w:val="00E90642"/>
    <w:rsid w:val="00E92404"/>
    <w:rsid w:val="00E942BF"/>
    <w:rsid w:val="00E948E8"/>
    <w:rsid w:val="00E95025"/>
    <w:rsid w:val="00E95D3C"/>
    <w:rsid w:val="00E96C30"/>
    <w:rsid w:val="00E97143"/>
    <w:rsid w:val="00EA01CE"/>
    <w:rsid w:val="00EA0282"/>
    <w:rsid w:val="00EA0427"/>
    <w:rsid w:val="00EA04C7"/>
    <w:rsid w:val="00EA04D2"/>
    <w:rsid w:val="00EA096B"/>
    <w:rsid w:val="00EA1127"/>
    <w:rsid w:val="00EA37CB"/>
    <w:rsid w:val="00EA3C61"/>
    <w:rsid w:val="00EA4BE7"/>
    <w:rsid w:val="00EA530C"/>
    <w:rsid w:val="00EA545A"/>
    <w:rsid w:val="00EA5B06"/>
    <w:rsid w:val="00EB1774"/>
    <w:rsid w:val="00EB209C"/>
    <w:rsid w:val="00EB2B8C"/>
    <w:rsid w:val="00EB2F11"/>
    <w:rsid w:val="00EB335D"/>
    <w:rsid w:val="00EB3435"/>
    <w:rsid w:val="00EB5B65"/>
    <w:rsid w:val="00EB6583"/>
    <w:rsid w:val="00EC1632"/>
    <w:rsid w:val="00EC1F7A"/>
    <w:rsid w:val="00EC2CE3"/>
    <w:rsid w:val="00EC3234"/>
    <w:rsid w:val="00EC46FA"/>
    <w:rsid w:val="00EC4D94"/>
    <w:rsid w:val="00EC68B5"/>
    <w:rsid w:val="00EC6E20"/>
    <w:rsid w:val="00EC7051"/>
    <w:rsid w:val="00EC7086"/>
    <w:rsid w:val="00EC7230"/>
    <w:rsid w:val="00EC7D59"/>
    <w:rsid w:val="00EC7D9D"/>
    <w:rsid w:val="00EC7FC8"/>
    <w:rsid w:val="00ED1330"/>
    <w:rsid w:val="00ED24C1"/>
    <w:rsid w:val="00ED2C77"/>
    <w:rsid w:val="00ED2FD5"/>
    <w:rsid w:val="00ED2FF4"/>
    <w:rsid w:val="00ED31B3"/>
    <w:rsid w:val="00ED383E"/>
    <w:rsid w:val="00ED3A9D"/>
    <w:rsid w:val="00ED4B34"/>
    <w:rsid w:val="00ED596E"/>
    <w:rsid w:val="00ED5FA3"/>
    <w:rsid w:val="00ED6796"/>
    <w:rsid w:val="00ED7249"/>
    <w:rsid w:val="00ED72B0"/>
    <w:rsid w:val="00EE2CD6"/>
    <w:rsid w:val="00EE3A29"/>
    <w:rsid w:val="00EE3FDE"/>
    <w:rsid w:val="00EE4AFF"/>
    <w:rsid w:val="00EE5B02"/>
    <w:rsid w:val="00EE7083"/>
    <w:rsid w:val="00EE76C8"/>
    <w:rsid w:val="00EF0785"/>
    <w:rsid w:val="00EF156F"/>
    <w:rsid w:val="00EF1D7D"/>
    <w:rsid w:val="00EF1FE7"/>
    <w:rsid w:val="00EF2C0F"/>
    <w:rsid w:val="00EF2F5B"/>
    <w:rsid w:val="00EF51EF"/>
    <w:rsid w:val="00EF6454"/>
    <w:rsid w:val="00EF7591"/>
    <w:rsid w:val="00EF76CC"/>
    <w:rsid w:val="00EF7AF2"/>
    <w:rsid w:val="00F000FD"/>
    <w:rsid w:val="00F013B9"/>
    <w:rsid w:val="00F025FD"/>
    <w:rsid w:val="00F0372E"/>
    <w:rsid w:val="00F043C2"/>
    <w:rsid w:val="00F04BB6"/>
    <w:rsid w:val="00F07ABD"/>
    <w:rsid w:val="00F104E2"/>
    <w:rsid w:val="00F10D69"/>
    <w:rsid w:val="00F1434B"/>
    <w:rsid w:val="00F14A67"/>
    <w:rsid w:val="00F14A6E"/>
    <w:rsid w:val="00F15090"/>
    <w:rsid w:val="00F15B57"/>
    <w:rsid w:val="00F15F8D"/>
    <w:rsid w:val="00F16AC8"/>
    <w:rsid w:val="00F17B53"/>
    <w:rsid w:val="00F21FA1"/>
    <w:rsid w:val="00F227C5"/>
    <w:rsid w:val="00F24FAF"/>
    <w:rsid w:val="00F25DE2"/>
    <w:rsid w:val="00F2726E"/>
    <w:rsid w:val="00F311D7"/>
    <w:rsid w:val="00F3169E"/>
    <w:rsid w:val="00F324F8"/>
    <w:rsid w:val="00F327B5"/>
    <w:rsid w:val="00F327F2"/>
    <w:rsid w:val="00F32C45"/>
    <w:rsid w:val="00F32FEE"/>
    <w:rsid w:val="00F33A01"/>
    <w:rsid w:val="00F3540D"/>
    <w:rsid w:val="00F35C22"/>
    <w:rsid w:val="00F36309"/>
    <w:rsid w:val="00F3666A"/>
    <w:rsid w:val="00F36CC0"/>
    <w:rsid w:val="00F36CF7"/>
    <w:rsid w:val="00F3753E"/>
    <w:rsid w:val="00F375A5"/>
    <w:rsid w:val="00F37610"/>
    <w:rsid w:val="00F37656"/>
    <w:rsid w:val="00F4004B"/>
    <w:rsid w:val="00F4026A"/>
    <w:rsid w:val="00F402FD"/>
    <w:rsid w:val="00F40633"/>
    <w:rsid w:val="00F4063F"/>
    <w:rsid w:val="00F40D96"/>
    <w:rsid w:val="00F42C3F"/>
    <w:rsid w:val="00F4370B"/>
    <w:rsid w:val="00F43959"/>
    <w:rsid w:val="00F43D47"/>
    <w:rsid w:val="00F43E39"/>
    <w:rsid w:val="00F4424D"/>
    <w:rsid w:val="00F44FB6"/>
    <w:rsid w:val="00F50566"/>
    <w:rsid w:val="00F5183C"/>
    <w:rsid w:val="00F52B43"/>
    <w:rsid w:val="00F5357E"/>
    <w:rsid w:val="00F54673"/>
    <w:rsid w:val="00F54A9F"/>
    <w:rsid w:val="00F55036"/>
    <w:rsid w:val="00F55B38"/>
    <w:rsid w:val="00F55DD4"/>
    <w:rsid w:val="00F566EC"/>
    <w:rsid w:val="00F5672B"/>
    <w:rsid w:val="00F56841"/>
    <w:rsid w:val="00F56A37"/>
    <w:rsid w:val="00F56CB5"/>
    <w:rsid w:val="00F60234"/>
    <w:rsid w:val="00F60689"/>
    <w:rsid w:val="00F61DF1"/>
    <w:rsid w:val="00F62DA6"/>
    <w:rsid w:val="00F64106"/>
    <w:rsid w:val="00F65051"/>
    <w:rsid w:val="00F658B3"/>
    <w:rsid w:val="00F65A57"/>
    <w:rsid w:val="00F65E79"/>
    <w:rsid w:val="00F67CEF"/>
    <w:rsid w:val="00F708D8"/>
    <w:rsid w:val="00F715A6"/>
    <w:rsid w:val="00F72630"/>
    <w:rsid w:val="00F72C75"/>
    <w:rsid w:val="00F7330A"/>
    <w:rsid w:val="00F73438"/>
    <w:rsid w:val="00F73775"/>
    <w:rsid w:val="00F742B1"/>
    <w:rsid w:val="00F74AF0"/>
    <w:rsid w:val="00F74CB6"/>
    <w:rsid w:val="00F75948"/>
    <w:rsid w:val="00F75B74"/>
    <w:rsid w:val="00F76133"/>
    <w:rsid w:val="00F76B8F"/>
    <w:rsid w:val="00F771C9"/>
    <w:rsid w:val="00F77C93"/>
    <w:rsid w:val="00F807EB"/>
    <w:rsid w:val="00F80859"/>
    <w:rsid w:val="00F815F4"/>
    <w:rsid w:val="00F81C44"/>
    <w:rsid w:val="00F82A3A"/>
    <w:rsid w:val="00F839FB"/>
    <w:rsid w:val="00F8478B"/>
    <w:rsid w:val="00F84C8B"/>
    <w:rsid w:val="00F85632"/>
    <w:rsid w:val="00F85842"/>
    <w:rsid w:val="00F85982"/>
    <w:rsid w:val="00F85A5F"/>
    <w:rsid w:val="00F869FF"/>
    <w:rsid w:val="00F87BF7"/>
    <w:rsid w:val="00F9012B"/>
    <w:rsid w:val="00F90215"/>
    <w:rsid w:val="00F90358"/>
    <w:rsid w:val="00F9040A"/>
    <w:rsid w:val="00F9132D"/>
    <w:rsid w:val="00F917F1"/>
    <w:rsid w:val="00F92835"/>
    <w:rsid w:val="00F93CC2"/>
    <w:rsid w:val="00F945FF"/>
    <w:rsid w:val="00F94601"/>
    <w:rsid w:val="00F947A8"/>
    <w:rsid w:val="00F94A64"/>
    <w:rsid w:val="00F95032"/>
    <w:rsid w:val="00F9507C"/>
    <w:rsid w:val="00F9518F"/>
    <w:rsid w:val="00F95392"/>
    <w:rsid w:val="00F953D7"/>
    <w:rsid w:val="00F95D92"/>
    <w:rsid w:val="00F96B1C"/>
    <w:rsid w:val="00F96C34"/>
    <w:rsid w:val="00F96E8A"/>
    <w:rsid w:val="00F974CD"/>
    <w:rsid w:val="00FA01B2"/>
    <w:rsid w:val="00FA0504"/>
    <w:rsid w:val="00FA0563"/>
    <w:rsid w:val="00FA1810"/>
    <w:rsid w:val="00FA1C94"/>
    <w:rsid w:val="00FA1D7D"/>
    <w:rsid w:val="00FA2D0D"/>
    <w:rsid w:val="00FA3DF6"/>
    <w:rsid w:val="00FA5916"/>
    <w:rsid w:val="00FA63FC"/>
    <w:rsid w:val="00FA72E6"/>
    <w:rsid w:val="00FA76B0"/>
    <w:rsid w:val="00FA7BB7"/>
    <w:rsid w:val="00FB00EA"/>
    <w:rsid w:val="00FB13E1"/>
    <w:rsid w:val="00FB4664"/>
    <w:rsid w:val="00FB4993"/>
    <w:rsid w:val="00FB4B31"/>
    <w:rsid w:val="00FB5A99"/>
    <w:rsid w:val="00FB7D89"/>
    <w:rsid w:val="00FC134C"/>
    <w:rsid w:val="00FC2B0A"/>
    <w:rsid w:val="00FC41F5"/>
    <w:rsid w:val="00FC490E"/>
    <w:rsid w:val="00FC5D5E"/>
    <w:rsid w:val="00FC6560"/>
    <w:rsid w:val="00FC6F0C"/>
    <w:rsid w:val="00FC7F7D"/>
    <w:rsid w:val="00FD1176"/>
    <w:rsid w:val="00FD1504"/>
    <w:rsid w:val="00FD2AC4"/>
    <w:rsid w:val="00FD331C"/>
    <w:rsid w:val="00FD3A27"/>
    <w:rsid w:val="00FD48CC"/>
    <w:rsid w:val="00FD4B9D"/>
    <w:rsid w:val="00FD507B"/>
    <w:rsid w:val="00FD6551"/>
    <w:rsid w:val="00FD6ADF"/>
    <w:rsid w:val="00FD6D4F"/>
    <w:rsid w:val="00FE0730"/>
    <w:rsid w:val="00FE092A"/>
    <w:rsid w:val="00FE09D6"/>
    <w:rsid w:val="00FE1005"/>
    <w:rsid w:val="00FE16DB"/>
    <w:rsid w:val="00FE1DCE"/>
    <w:rsid w:val="00FE1ECF"/>
    <w:rsid w:val="00FE34EF"/>
    <w:rsid w:val="00FE4437"/>
    <w:rsid w:val="00FE4A0B"/>
    <w:rsid w:val="00FE4E4E"/>
    <w:rsid w:val="00FE5968"/>
    <w:rsid w:val="00FE75BB"/>
    <w:rsid w:val="00FF31D8"/>
    <w:rsid w:val="00FF4415"/>
    <w:rsid w:val="00FF485D"/>
    <w:rsid w:val="00FF6C56"/>
    <w:rsid w:val="00FF6C9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A184A"/>
    <w:pPr>
      <w:tabs>
        <w:tab w:val="center" w:pos="4252"/>
        <w:tab w:val="right" w:pos="8504"/>
      </w:tabs>
      <w:snapToGrid w:val="0"/>
    </w:pPr>
  </w:style>
  <w:style w:type="character" w:customStyle="1" w:styleId="a4">
    <w:name w:val="ヘッダー (文字)"/>
    <w:basedOn w:val="a0"/>
    <w:link w:val="a3"/>
    <w:uiPriority w:val="99"/>
    <w:rsid w:val="002A184A"/>
  </w:style>
  <w:style w:type="paragraph" w:styleId="a5">
    <w:name w:val="footer"/>
    <w:basedOn w:val="a"/>
    <w:link w:val="a6"/>
    <w:uiPriority w:val="99"/>
    <w:unhideWhenUsed/>
    <w:rsid w:val="002A184A"/>
    <w:pPr>
      <w:tabs>
        <w:tab w:val="center" w:pos="4252"/>
        <w:tab w:val="right" w:pos="8504"/>
      </w:tabs>
      <w:snapToGrid w:val="0"/>
    </w:pPr>
  </w:style>
  <w:style w:type="character" w:customStyle="1" w:styleId="a6">
    <w:name w:val="フッター (文字)"/>
    <w:basedOn w:val="a0"/>
    <w:link w:val="a5"/>
    <w:uiPriority w:val="99"/>
    <w:rsid w:val="002A184A"/>
  </w:style>
  <w:style w:type="paragraph" w:styleId="a7">
    <w:name w:val="Balloon Text"/>
    <w:basedOn w:val="a"/>
    <w:link w:val="a8"/>
    <w:uiPriority w:val="99"/>
    <w:semiHidden/>
    <w:unhideWhenUsed/>
    <w:rsid w:val="0098435C"/>
    <w:rPr>
      <w:rFonts w:asciiTheme="majorHAnsi" w:eastAsiaTheme="majorEastAsia" w:hAnsiTheme="majorHAnsi" w:cstheme="majorBidi"/>
      <w:sz w:val="18"/>
      <w:szCs w:val="18"/>
    </w:rPr>
  </w:style>
  <w:style w:type="character" w:customStyle="1" w:styleId="a8">
    <w:name w:val="吹き出し (文字)"/>
    <w:basedOn w:val="a0"/>
    <w:link w:val="a7"/>
    <w:uiPriority w:val="99"/>
    <w:semiHidden/>
    <w:rsid w:val="0098435C"/>
    <w:rPr>
      <w:rFonts w:asciiTheme="majorHAnsi" w:eastAsiaTheme="majorEastAsia" w:hAnsiTheme="majorHAnsi" w:cstheme="majorBid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A184A"/>
    <w:pPr>
      <w:tabs>
        <w:tab w:val="center" w:pos="4252"/>
        <w:tab w:val="right" w:pos="8504"/>
      </w:tabs>
      <w:snapToGrid w:val="0"/>
    </w:pPr>
  </w:style>
  <w:style w:type="character" w:customStyle="1" w:styleId="a4">
    <w:name w:val="ヘッダー (文字)"/>
    <w:basedOn w:val="a0"/>
    <w:link w:val="a3"/>
    <w:uiPriority w:val="99"/>
    <w:rsid w:val="002A184A"/>
  </w:style>
  <w:style w:type="paragraph" w:styleId="a5">
    <w:name w:val="footer"/>
    <w:basedOn w:val="a"/>
    <w:link w:val="a6"/>
    <w:uiPriority w:val="99"/>
    <w:unhideWhenUsed/>
    <w:rsid w:val="002A184A"/>
    <w:pPr>
      <w:tabs>
        <w:tab w:val="center" w:pos="4252"/>
        <w:tab w:val="right" w:pos="8504"/>
      </w:tabs>
      <w:snapToGrid w:val="0"/>
    </w:pPr>
  </w:style>
  <w:style w:type="character" w:customStyle="1" w:styleId="a6">
    <w:name w:val="フッター (文字)"/>
    <w:basedOn w:val="a0"/>
    <w:link w:val="a5"/>
    <w:uiPriority w:val="99"/>
    <w:rsid w:val="002A184A"/>
  </w:style>
  <w:style w:type="paragraph" w:styleId="a7">
    <w:name w:val="Balloon Text"/>
    <w:basedOn w:val="a"/>
    <w:link w:val="a8"/>
    <w:uiPriority w:val="99"/>
    <w:semiHidden/>
    <w:unhideWhenUsed/>
    <w:rsid w:val="0098435C"/>
    <w:rPr>
      <w:rFonts w:asciiTheme="majorHAnsi" w:eastAsiaTheme="majorEastAsia" w:hAnsiTheme="majorHAnsi" w:cstheme="majorBidi"/>
      <w:sz w:val="18"/>
      <w:szCs w:val="18"/>
    </w:rPr>
  </w:style>
  <w:style w:type="character" w:customStyle="1" w:styleId="a8">
    <w:name w:val="吹き出し (文字)"/>
    <w:basedOn w:val="a0"/>
    <w:link w:val="a7"/>
    <w:uiPriority w:val="99"/>
    <w:semiHidden/>
    <w:rsid w:val="0098435C"/>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261</Words>
  <Characters>1489</Characters>
  <Application>Microsoft Office Word</Application>
  <DocSecurity>0</DocSecurity>
  <Lines>12</Lines>
  <Paragraphs>3</Paragraphs>
  <ScaleCrop>false</ScaleCrop>
  <HeadingPairs>
    <vt:vector size="2" baseType="variant">
      <vt:variant>
        <vt:lpstr>タイトル</vt:lpstr>
      </vt:variant>
      <vt:variant>
        <vt:i4>1</vt:i4>
      </vt:variant>
    </vt:vector>
  </HeadingPairs>
  <TitlesOfParts>
    <vt:vector size="1" baseType="lpstr">
      <vt:lpstr/>
    </vt:vector>
  </TitlesOfParts>
  <Company>Hewlett-Packard</Company>
  <LinksUpToDate>false</LinksUpToDate>
  <CharactersWithSpaces>17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wner</dc:creator>
  <cp:lastModifiedBy>owner</cp:lastModifiedBy>
  <cp:revision>4</cp:revision>
  <cp:lastPrinted>2014-04-17T00:32:00Z</cp:lastPrinted>
  <dcterms:created xsi:type="dcterms:W3CDTF">2014-04-19T09:09:00Z</dcterms:created>
  <dcterms:modified xsi:type="dcterms:W3CDTF">2014-04-19T13:18:00Z</dcterms:modified>
</cp:coreProperties>
</file>